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774A" w:rsidRPr="008F774A" w:rsidRDefault="00264136" w:rsidP="00115823">
      <w:pPr>
        <w:pStyle w:val="Legenda"/>
        <w:keepNext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 w:eastAsia="pt-PT"/>
        </w:rPr>
        <w:t xml:space="preserve">S1 </w:t>
      </w:r>
      <w:r w:rsidRPr="00877DF1">
        <w:rPr>
          <w:rFonts w:ascii="Times New Roman" w:hAnsi="Times New Roman" w:cs="Times New Roman"/>
          <w:b/>
          <w:sz w:val="24"/>
          <w:szCs w:val="24"/>
        </w:rPr>
        <w:t>Table.</w:t>
      </w:r>
      <w:r w:rsidR="008F774A" w:rsidRPr="008F774A">
        <w:rPr>
          <w:rFonts w:ascii="Times New Roman" w:eastAsia="Calibri" w:hAnsi="Times New Roman" w:cs="Times New Roman"/>
          <w:b/>
          <w:sz w:val="24"/>
          <w:szCs w:val="24"/>
          <w:lang w:val="en-US" w:eastAsia="pt-PT"/>
        </w:rPr>
        <w:t xml:space="preserve"> All peaks of the KCF, KFM, KAM and KRM </w:t>
      </w:r>
      <w:r w:rsidR="00E108D3">
        <w:rPr>
          <w:rFonts w:ascii="Times New Roman" w:eastAsia="Calibri" w:hAnsi="Times New Roman" w:cs="Times New Roman"/>
          <w:b/>
          <w:sz w:val="24"/>
          <w:szCs w:val="24"/>
          <w:lang w:val="en-US" w:eastAsia="pt-PT"/>
        </w:rPr>
        <w:t>and rotation angles</w:t>
      </w:r>
      <w:r w:rsidR="0091254B">
        <w:rPr>
          <w:rFonts w:ascii="Times New Roman" w:eastAsia="Calibri" w:hAnsi="Times New Roman" w:cs="Times New Roman"/>
          <w:b/>
          <w:sz w:val="24"/>
          <w:szCs w:val="24"/>
          <w:lang w:val="en-US" w:eastAsia="pt-PT"/>
        </w:rPr>
        <w:t xml:space="preserve"> </w:t>
      </w:r>
      <w:r w:rsidR="0091254B">
        <w:rPr>
          <w:rFonts w:ascii="Times New Roman" w:hAnsi="Times New Roman" w:cs="Times New Roman"/>
          <w:sz w:val="24"/>
          <w:szCs w:val="24"/>
          <w:lang w:val="en-US"/>
        </w:rPr>
        <w:t xml:space="preserve">at the </w:t>
      </w:r>
      <w:r w:rsidR="0091254B" w:rsidRPr="0091254B">
        <w:rPr>
          <w:rFonts w:ascii="Times New Roman" w:hAnsi="Times New Roman" w:cs="Times New Roman"/>
          <w:b/>
          <w:sz w:val="24"/>
          <w:szCs w:val="24"/>
          <w:lang w:val="en-US"/>
        </w:rPr>
        <w:t>time instant of the first peak MKCF</w:t>
      </w:r>
      <w:r w:rsidR="000C09A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0C09AA" w:rsidRPr="008F774A">
        <w:rPr>
          <w:rFonts w:ascii="Times New Roman" w:eastAsia="Calibri" w:hAnsi="Times New Roman" w:cs="Times New Roman"/>
          <w:b/>
          <w:sz w:val="24"/>
          <w:szCs w:val="24"/>
          <w:lang w:val="en-US" w:eastAsia="pt-PT"/>
        </w:rPr>
        <w:t>during gait</w:t>
      </w:r>
      <w:r w:rsidR="008F774A" w:rsidRPr="008F774A">
        <w:rPr>
          <w:rFonts w:ascii="Times New Roman" w:eastAsia="Calibri" w:hAnsi="Times New Roman" w:cs="Times New Roman"/>
          <w:b/>
          <w:sz w:val="24"/>
          <w:szCs w:val="24"/>
          <w:lang w:val="en-US" w:eastAsia="pt-PT"/>
        </w:rPr>
        <w:t>.</w:t>
      </w:r>
    </w:p>
    <w:p w:rsidR="00115823" w:rsidRPr="00517A05" w:rsidRDefault="00115823" w:rsidP="00115823">
      <w:pPr>
        <w:pStyle w:val="Legenda"/>
        <w:keepNext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17A05">
        <w:rPr>
          <w:rFonts w:ascii="Times New Roman" w:hAnsi="Times New Roman" w:cs="Times New Roman"/>
          <w:sz w:val="24"/>
          <w:szCs w:val="24"/>
        </w:rPr>
        <w:t>Peak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="00575F2E">
        <w:rPr>
          <w:rFonts w:ascii="Times New Roman" w:hAnsi="Times New Roman" w:cs="Times New Roman"/>
          <w:sz w:val="24"/>
          <w:szCs w:val="24"/>
        </w:rPr>
        <w:t xml:space="preserve">minima </w:t>
      </w:r>
      <w:r>
        <w:rPr>
          <w:rFonts w:ascii="Times New Roman" w:hAnsi="Times New Roman" w:cs="Times New Roman"/>
          <w:sz w:val="24"/>
          <w:szCs w:val="24"/>
        </w:rPr>
        <w:t>SS</w:t>
      </w:r>
      <w:r w:rsidRPr="00517A05">
        <w:rPr>
          <w:rFonts w:ascii="Times New Roman" w:hAnsi="Times New Roman" w:cs="Times New Roman"/>
          <w:sz w:val="24"/>
          <w:szCs w:val="24"/>
        </w:rPr>
        <w:t xml:space="preserve"> values </w:t>
      </w:r>
      <w:r>
        <w:rPr>
          <w:rFonts w:ascii="Times New Roman" w:hAnsi="Times New Roman" w:cs="Times New Roman"/>
          <w:sz w:val="24"/>
          <w:szCs w:val="24"/>
        </w:rPr>
        <w:t>of the KCF, KFM</w:t>
      </w:r>
      <w:r w:rsidR="006C1484">
        <w:rPr>
          <w:rFonts w:ascii="Times New Roman" w:hAnsi="Times New Roman" w:cs="Times New Roman"/>
          <w:sz w:val="24"/>
          <w:szCs w:val="24"/>
        </w:rPr>
        <w:t>, KAM and KRM</w:t>
      </w:r>
      <w:r w:rsidRPr="00517A05">
        <w:rPr>
          <w:rFonts w:ascii="Times New Roman" w:hAnsi="Times New Roman" w:cs="Times New Roman"/>
          <w:sz w:val="24"/>
          <w:szCs w:val="24"/>
        </w:rPr>
        <w:t xml:space="preserve"> during the </w:t>
      </w:r>
      <w:r w:rsidRPr="00404939">
        <w:rPr>
          <w:rFonts w:ascii="Times New Roman" w:hAnsi="Times New Roman" w:cs="Times New Roman"/>
          <w:sz w:val="24"/>
          <w:szCs w:val="24"/>
        </w:rPr>
        <w:t xml:space="preserve">stance phase of </w:t>
      </w:r>
      <w:r w:rsidRPr="00096F6F">
        <w:rPr>
          <w:rFonts w:ascii="Times New Roman" w:hAnsi="Times New Roman" w:cs="Times New Roman"/>
          <w:sz w:val="24"/>
          <w:szCs w:val="24"/>
        </w:rPr>
        <w:t>gait</w:t>
      </w:r>
      <w:r w:rsidR="00C66C3A">
        <w:rPr>
          <w:rFonts w:ascii="Times New Roman" w:hAnsi="Times New Roman" w:cs="Times New Roman"/>
          <w:sz w:val="24"/>
          <w:szCs w:val="24"/>
        </w:rPr>
        <w:t xml:space="preserve">, </w:t>
      </w:r>
      <w:r w:rsidR="00575F2E">
        <w:rPr>
          <w:rFonts w:ascii="Times New Roman" w:hAnsi="Times New Roman" w:cs="Times New Roman"/>
          <w:sz w:val="24"/>
          <w:szCs w:val="24"/>
        </w:rPr>
        <w:t>as well as</w:t>
      </w:r>
      <w:r w:rsidR="00575F2E" w:rsidRPr="00517A05">
        <w:rPr>
          <w:rFonts w:ascii="Times New Roman" w:hAnsi="Times New Roman" w:cs="Times New Roman"/>
          <w:sz w:val="24"/>
          <w:szCs w:val="24"/>
        </w:rPr>
        <w:t xml:space="preserve"> </w:t>
      </w:r>
      <w:r w:rsidR="00C66C3A">
        <w:rPr>
          <w:rFonts w:ascii="Times New Roman" w:hAnsi="Times New Roman" w:cs="Times New Roman"/>
          <w:sz w:val="24"/>
          <w:szCs w:val="24"/>
        </w:rPr>
        <w:t>r</w:t>
      </w:r>
      <w:proofErr w:type="spellStart"/>
      <w:r w:rsidR="0035144D">
        <w:rPr>
          <w:rFonts w:ascii="Times New Roman" w:hAnsi="Times New Roman" w:cs="Times New Roman"/>
          <w:sz w:val="24"/>
          <w:szCs w:val="24"/>
          <w:lang w:val="en-US"/>
        </w:rPr>
        <w:t>otation</w:t>
      </w:r>
      <w:proofErr w:type="spellEnd"/>
      <w:r w:rsidR="0035144D">
        <w:rPr>
          <w:rFonts w:ascii="Times New Roman" w:hAnsi="Times New Roman" w:cs="Times New Roman"/>
          <w:sz w:val="24"/>
          <w:szCs w:val="24"/>
          <w:lang w:val="en-US"/>
        </w:rPr>
        <w:t xml:space="preserve"> angles (</w:t>
      </w:r>
      <w:proofErr w:type="spellStart"/>
      <w:r w:rsidR="0035144D">
        <w:rPr>
          <w:rFonts w:ascii="Times New Roman" w:hAnsi="Times New Roman" w:cs="Times New Roman"/>
          <w:sz w:val="24"/>
          <w:szCs w:val="24"/>
          <w:lang w:val="en-US"/>
        </w:rPr>
        <w:t>RAngle</w:t>
      </w:r>
      <w:proofErr w:type="spellEnd"/>
      <w:r w:rsidR="0035144D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r w:rsidR="0035144D" w:rsidRPr="00350137">
        <w:rPr>
          <w:rFonts w:ascii="Times New Roman" w:hAnsi="Times New Roman" w:cs="Times New Roman"/>
          <w:i/>
          <w:sz w:val="24"/>
          <w:szCs w:val="24"/>
          <w:lang w:val="en-US"/>
        </w:rPr>
        <w:t>degrees</w:t>
      </w:r>
      <w:r w:rsidR="0035144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CB22B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35144D">
        <w:rPr>
          <w:rFonts w:ascii="Times New Roman" w:hAnsi="Times New Roman" w:cs="Times New Roman"/>
          <w:sz w:val="24"/>
          <w:szCs w:val="24"/>
          <w:lang w:val="en-US"/>
        </w:rPr>
        <w:t>at the time instant of the firs</w:t>
      </w:r>
      <w:bookmarkStart w:id="0" w:name="_GoBack"/>
      <w:bookmarkEnd w:id="0"/>
      <w:r w:rsidR="0035144D">
        <w:rPr>
          <w:rFonts w:ascii="Times New Roman" w:hAnsi="Times New Roman" w:cs="Times New Roman"/>
          <w:sz w:val="24"/>
          <w:szCs w:val="24"/>
          <w:lang w:val="en-US"/>
        </w:rPr>
        <w:t>t peak MKCF</w:t>
      </w:r>
      <w:r w:rsidR="00575F2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575F2E">
        <w:rPr>
          <w:rFonts w:ascii="Times New Roman" w:hAnsi="Times New Roman" w:cs="Times New Roman"/>
          <w:sz w:val="24"/>
          <w:szCs w:val="24"/>
        </w:rPr>
        <w:t>for control (C0)</w:t>
      </w:r>
      <w:r w:rsidR="00575F2E" w:rsidRPr="00517A05">
        <w:rPr>
          <w:rFonts w:ascii="Times New Roman" w:hAnsi="Times New Roman" w:cs="Times New Roman"/>
          <w:sz w:val="24"/>
          <w:szCs w:val="24"/>
        </w:rPr>
        <w:t>, early OA</w:t>
      </w:r>
      <w:r w:rsidR="00575F2E">
        <w:rPr>
          <w:rFonts w:ascii="Times New Roman" w:hAnsi="Times New Roman" w:cs="Times New Roman"/>
          <w:sz w:val="24"/>
          <w:szCs w:val="24"/>
        </w:rPr>
        <w:t xml:space="preserve"> (EA)</w:t>
      </w:r>
      <w:r w:rsidR="00575F2E" w:rsidRPr="00517A05">
        <w:rPr>
          <w:rFonts w:ascii="Times New Roman" w:hAnsi="Times New Roman" w:cs="Times New Roman"/>
          <w:sz w:val="24"/>
          <w:szCs w:val="24"/>
        </w:rPr>
        <w:t xml:space="preserve"> and established OA </w:t>
      </w:r>
      <w:r w:rsidR="00575F2E">
        <w:rPr>
          <w:rFonts w:ascii="Times New Roman" w:hAnsi="Times New Roman" w:cs="Times New Roman"/>
          <w:sz w:val="24"/>
          <w:szCs w:val="24"/>
        </w:rPr>
        <w:t>(ES) groups</w:t>
      </w:r>
      <w:r w:rsidR="0035144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elacomgrelha"/>
        <w:tblW w:w="9542" w:type="dxa"/>
        <w:tblLayout w:type="fixed"/>
        <w:tblLook w:val="04A0"/>
      </w:tblPr>
      <w:tblGrid>
        <w:gridCol w:w="392"/>
        <w:gridCol w:w="850"/>
        <w:gridCol w:w="1303"/>
        <w:gridCol w:w="1391"/>
        <w:gridCol w:w="1275"/>
        <w:gridCol w:w="851"/>
        <w:gridCol w:w="709"/>
        <w:gridCol w:w="708"/>
        <w:gridCol w:w="709"/>
        <w:gridCol w:w="567"/>
        <w:gridCol w:w="787"/>
      </w:tblGrid>
      <w:tr w:rsidR="00115823" w:rsidRPr="00286169" w:rsidTr="00077E64">
        <w:trPr>
          <w:trHeight w:val="941"/>
        </w:trPr>
        <w:tc>
          <w:tcPr>
            <w:tcW w:w="1242" w:type="dxa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15823" w:rsidRPr="00286169" w:rsidRDefault="00115823" w:rsidP="008B1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</w:pPr>
            <w:r w:rsidRPr="00286169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  <w:t>Total</w:t>
            </w:r>
          </w:p>
          <w:p w:rsidR="00115823" w:rsidRPr="00286169" w:rsidRDefault="00115823" w:rsidP="008B1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</w:pPr>
            <w:r w:rsidRPr="00286169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  <w:t>(80)</w:t>
            </w:r>
          </w:p>
        </w:tc>
        <w:tc>
          <w:tcPr>
            <w:tcW w:w="130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15823" w:rsidRPr="00286169" w:rsidRDefault="00115823" w:rsidP="008B1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</w:pPr>
            <w:r w:rsidRPr="00286169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  <w:t>Control</w:t>
            </w:r>
          </w:p>
          <w:p w:rsidR="00115823" w:rsidRPr="00286169" w:rsidRDefault="00115823" w:rsidP="008B1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</w:pPr>
            <w:r w:rsidRPr="00286169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  <w:t>(34 legs)</w:t>
            </w:r>
          </w:p>
        </w:tc>
        <w:tc>
          <w:tcPr>
            <w:tcW w:w="1391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15823" w:rsidRPr="00286169" w:rsidRDefault="00115823" w:rsidP="008B1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</w:pPr>
            <w:r w:rsidRPr="00286169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  <w:t>Early OA</w:t>
            </w:r>
          </w:p>
          <w:p w:rsidR="00115823" w:rsidRPr="00286169" w:rsidRDefault="00115823" w:rsidP="008B1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</w:pPr>
            <w:r w:rsidRPr="00286169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  <w:t>(21 legs)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15823" w:rsidRPr="00286169" w:rsidRDefault="00115823" w:rsidP="008B1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</w:pPr>
            <w:r w:rsidRPr="00286169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  <w:t>Established OA</w:t>
            </w:r>
          </w:p>
          <w:p w:rsidR="00115823" w:rsidRPr="00286169" w:rsidRDefault="00115823" w:rsidP="008B1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</w:pPr>
            <w:r w:rsidRPr="00286169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  <w:t>(25 legs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15823" w:rsidRPr="00286169" w:rsidRDefault="00115823" w:rsidP="008B1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</w:pPr>
            <w:r w:rsidRPr="00286169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15823" w:rsidRPr="00286169" w:rsidRDefault="00115823" w:rsidP="008B1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286169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p </w:t>
            </w:r>
          </w:p>
          <w:p w:rsidR="00115823" w:rsidRPr="00286169" w:rsidRDefault="00115823" w:rsidP="008B1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8616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(C0 </w:t>
            </w:r>
          </w:p>
          <w:p w:rsidR="00115823" w:rsidRPr="00286169" w:rsidRDefault="00115823" w:rsidP="008B1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8616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vs </w:t>
            </w:r>
          </w:p>
          <w:p w:rsidR="00115823" w:rsidRPr="00286169" w:rsidRDefault="00115823" w:rsidP="00DB2CD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</w:pPr>
            <w:r w:rsidRPr="0028616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</w:t>
            </w:r>
            <w:r w:rsidR="00DB2CD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</w:t>
            </w:r>
            <w:r w:rsidRPr="0028616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15823" w:rsidRPr="00286169" w:rsidRDefault="00115823" w:rsidP="008B1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286169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p </w:t>
            </w:r>
          </w:p>
          <w:p w:rsidR="00115823" w:rsidRPr="00286169" w:rsidRDefault="00115823" w:rsidP="008B1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8616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(C0 </w:t>
            </w:r>
          </w:p>
          <w:p w:rsidR="00115823" w:rsidRPr="00286169" w:rsidRDefault="00115823" w:rsidP="008B1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8616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vs </w:t>
            </w:r>
          </w:p>
          <w:p w:rsidR="00115823" w:rsidRPr="00286169" w:rsidRDefault="00115823" w:rsidP="00DB2CD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</w:pPr>
            <w:r w:rsidRPr="0028616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</w:t>
            </w:r>
            <w:r w:rsidR="00DB2CD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</w:t>
            </w:r>
            <w:r w:rsidRPr="0028616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15823" w:rsidRPr="00286169" w:rsidRDefault="00115823" w:rsidP="008B1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286169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</w:p>
          <w:p w:rsidR="00115823" w:rsidRPr="00286169" w:rsidRDefault="00115823" w:rsidP="008B1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8616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E</w:t>
            </w:r>
            <w:r w:rsidR="00DB2CD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</w:t>
            </w:r>
            <w:r w:rsidRPr="0028616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  <w:p w:rsidR="00115823" w:rsidRPr="00286169" w:rsidRDefault="00115823" w:rsidP="008B1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8616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vs </w:t>
            </w:r>
          </w:p>
          <w:p w:rsidR="00115823" w:rsidRPr="00286169" w:rsidRDefault="00115823" w:rsidP="00DB2CD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</w:pPr>
            <w:r w:rsidRPr="0028616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</w:t>
            </w:r>
            <w:r w:rsidR="00DB2CD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</w:t>
            </w:r>
            <w:r w:rsidRPr="0028616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15823" w:rsidRPr="00286169" w:rsidRDefault="00D978BD" w:rsidP="000110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f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15823" w:rsidRPr="00286169" w:rsidRDefault="00115823" w:rsidP="008B11B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286169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ower</w:t>
            </w:r>
          </w:p>
        </w:tc>
      </w:tr>
      <w:tr w:rsidR="00115823" w:rsidRPr="00286169" w:rsidTr="00077E64">
        <w:trPr>
          <w:trHeight w:val="463"/>
        </w:trPr>
        <w:tc>
          <w:tcPr>
            <w:tcW w:w="392" w:type="dxa"/>
            <w:vMerge w:val="restart"/>
            <w:tcBorders>
              <w:top w:val="single" w:sz="12" w:space="0" w:color="auto"/>
              <w:left w:val="nil"/>
              <w:right w:val="single" w:sz="12" w:space="0" w:color="auto"/>
            </w:tcBorders>
            <w:vAlign w:val="center"/>
          </w:tcPr>
          <w:p w:rsidR="00115823" w:rsidRPr="00286169" w:rsidRDefault="00115823" w:rsidP="008B11B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</w:pPr>
            <w:r w:rsidRPr="00286169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  <w:t>P1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:rsidR="00115823" w:rsidRPr="00286169" w:rsidRDefault="00115823" w:rsidP="008B11B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</w:pPr>
            <w:r w:rsidRPr="00286169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  <w:t>KFM</w:t>
            </w:r>
          </w:p>
        </w:tc>
        <w:tc>
          <w:tcPr>
            <w:tcW w:w="1303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115823" w:rsidRPr="00286169" w:rsidRDefault="00A65EBC" w:rsidP="00A65E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0</w:t>
            </w:r>
            <w:r w:rsidR="003F58F2"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4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3</w:t>
            </w:r>
            <w:r w:rsidR="003F58F2" w:rsidRPr="00286169"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±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0</w:t>
            </w:r>
            <w:r w:rsidR="003F58F2"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17</w:t>
            </w:r>
          </w:p>
        </w:tc>
        <w:tc>
          <w:tcPr>
            <w:tcW w:w="1391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115823" w:rsidRPr="00286169" w:rsidRDefault="00A65EBC" w:rsidP="00A65E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050</w:t>
            </w:r>
            <w:r w:rsidR="003F58F2" w:rsidRPr="00286169"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±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0</w:t>
            </w:r>
            <w:r w:rsidR="00E671C8"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19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115823" w:rsidRPr="00286169" w:rsidRDefault="00A65EBC" w:rsidP="00A65E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0</w:t>
            </w:r>
            <w:r w:rsidR="003F58F2"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4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8</w:t>
            </w:r>
            <w:r w:rsidR="003F58F2" w:rsidRPr="00286169"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±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021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115823" w:rsidRPr="00286169" w:rsidRDefault="003F58F2" w:rsidP="00E671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</w:t>
            </w:r>
            <w:r w:rsidR="00E671C8"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392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115823" w:rsidRPr="00286169" w:rsidRDefault="003F58F2" w:rsidP="00E671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</w:t>
            </w:r>
            <w:r w:rsidR="00E671C8"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487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115823" w:rsidRPr="00286169" w:rsidRDefault="003F58F2" w:rsidP="00E671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</w:t>
            </w:r>
            <w:r w:rsidR="00E671C8"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694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:rsidR="00115823" w:rsidRPr="00286169" w:rsidRDefault="003F58F2" w:rsidP="00E671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9</w:t>
            </w:r>
            <w:r w:rsidR="00E671C8"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83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:rsidR="00115823" w:rsidRPr="008362E8" w:rsidRDefault="009F4193" w:rsidP="008362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16</w:t>
            </w:r>
          </w:p>
        </w:tc>
        <w:tc>
          <w:tcPr>
            <w:tcW w:w="787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:rsidR="00115823" w:rsidRPr="008362E8" w:rsidRDefault="009F4193" w:rsidP="00AA474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2</w:t>
            </w:r>
            <w:r w:rsidR="00A81D91"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2</w:t>
            </w:r>
          </w:p>
        </w:tc>
      </w:tr>
      <w:tr w:rsidR="00115823" w:rsidRPr="00286169" w:rsidTr="00077E64">
        <w:trPr>
          <w:trHeight w:val="478"/>
        </w:trPr>
        <w:tc>
          <w:tcPr>
            <w:tcW w:w="392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:rsidR="00115823" w:rsidRPr="00286169" w:rsidRDefault="00115823" w:rsidP="008B11B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</w:pP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115823" w:rsidRPr="00286169" w:rsidRDefault="00115823" w:rsidP="008B11B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</w:pPr>
            <w:r w:rsidRPr="00286169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  <w:t>KAM</w:t>
            </w:r>
          </w:p>
        </w:tc>
        <w:tc>
          <w:tcPr>
            <w:tcW w:w="130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115823" w:rsidRPr="00286169" w:rsidRDefault="00A65EBC" w:rsidP="00A65E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0</w:t>
            </w:r>
            <w:r w:rsidR="003F58F2"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26</w:t>
            </w:r>
            <w:r w:rsidR="003F58F2" w:rsidRPr="00286169"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±</w:t>
            </w:r>
            <w:r w:rsidR="003F58F2"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05</w:t>
            </w:r>
          </w:p>
        </w:tc>
        <w:tc>
          <w:tcPr>
            <w:tcW w:w="13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115823" w:rsidRPr="00286169" w:rsidRDefault="00A65EBC" w:rsidP="00A65E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0</w:t>
            </w:r>
            <w:r w:rsidR="003F58F2"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2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6</w:t>
            </w:r>
            <w:r w:rsidR="003F58F2" w:rsidRPr="00286169"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±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0</w:t>
            </w:r>
            <w:r w:rsidR="003F58F2"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1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115823" w:rsidRPr="00286169" w:rsidRDefault="00A65EBC" w:rsidP="00A65E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0</w:t>
            </w:r>
            <w:r w:rsidR="003F58F2"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28</w:t>
            </w:r>
            <w:r w:rsidR="003F58F2" w:rsidRPr="00286169"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±</w:t>
            </w:r>
            <w:r w:rsidR="003F58F2"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0</w:t>
            </w:r>
            <w:r w:rsidR="003F58F2"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8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115823" w:rsidRPr="00DE5F4E" w:rsidRDefault="003F58F2" w:rsidP="008B11B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614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115823" w:rsidRPr="00286169" w:rsidRDefault="003F58F2" w:rsidP="008B11B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964</w:t>
            </w: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115823" w:rsidRPr="00286169" w:rsidRDefault="003F58F2" w:rsidP="008B11B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885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15823" w:rsidRPr="00286169" w:rsidRDefault="003F58F2" w:rsidP="008B11B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699</w:t>
            </w:r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15823" w:rsidRPr="0050568C" w:rsidRDefault="0050568C" w:rsidP="004B6C4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1</w:t>
            </w:r>
            <w:r w:rsidR="004B6C4B"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2</w:t>
            </w:r>
          </w:p>
        </w:tc>
        <w:tc>
          <w:tcPr>
            <w:tcW w:w="78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15823" w:rsidRPr="0050568C" w:rsidRDefault="0050568C" w:rsidP="004B6C4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1</w:t>
            </w:r>
            <w:r w:rsidR="004B6C4B"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5</w:t>
            </w:r>
          </w:p>
        </w:tc>
      </w:tr>
      <w:tr w:rsidR="00115823" w:rsidRPr="00286169" w:rsidTr="00077E64">
        <w:trPr>
          <w:trHeight w:val="463"/>
        </w:trPr>
        <w:tc>
          <w:tcPr>
            <w:tcW w:w="392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:rsidR="00115823" w:rsidRPr="00286169" w:rsidRDefault="00115823" w:rsidP="008B11B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</w:pP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115823" w:rsidRPr="00286169" w:rsidRDefault="00115823" w:rsidP="008B11B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</w:pPr>
            <w:r w:rsidRPr="00286169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  <w:t>KRM</w:t>
            </w:r>
          </w:p>
        </w:tc>
        <w:tc>
          <w:tcPr>
            <w:tcW w:w="130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115823" w:rsidRPr="00286169" w:rsidRDefault="005B12D5" w:rsidP="00A65E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</w:t>
            </w:r>
            <w:r w:rsidR="00A65EBC"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03</w:t>
            </w:r>
            <w:r w:rsidRPr="00286169"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±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</w:t>
            </w:r>
            <w:r w:rsidR="00A65EBC"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0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3</w:t>
            </w:r>
          </w:p>
        </w:tc>
        <w:tc>
          <w:tcPr>
            <w:tcW w:w="13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115823" w:rsidRPr="00286169" w:rsidRDefault="00A65EBC" w:rsidP="00A65E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0</w:t>
            </w:r>
            <w:r w:rsidR="005B12D5"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15</w:t>
            </w:r>
            <w:r w:rsidR="005B12D5" w:rsidRPr="00286169"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±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0</w:t>
            </w:r>
            <w:r w:rsidR="005B12D5"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1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3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115823" w:rsidRPr="00286169" w:rsidRDefault="00A65EBC" w:rsidP="00A65E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0</w:t>
            </w:r>
            <w:r w:rsidR="005B12D5"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15</w:t>
            </w:r>
            <w:r w:rsidR="005B12D5" w:rsidRPr="00286169"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±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0</w:t>
            </w:r>
            <w:r w:rsidR="005B12D5"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1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4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115823" w:rsidRPr="00286169" w:rsidRDefault="00115823" w:rsidP="008B11B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  <w:t>0.001*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115823" w:rsidRPr="00286169" w:rsidRDefault="00115823" w:rsidP="005B12D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  <w:t>0.00</w:t>
            </w:r>
            <w:r w:rsidR="005B12D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  <w:t>0</w:t>
            </w: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115823" w:rsidRPr="00286169" w:rsidRDefault="00115823" w:rsidP="005B12D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  <w:t>0.00</w:t>
            </w:r>
            <w:r w:rsidR="005B12D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15823" w:rsidRPr="00286169" w:rsidRDefault="00115823" w:rsidP="008B11B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1.000</w:t>
            </w:r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15823" w:rsidRPr="0050568C" w:rsidRDefault="00115823" w:rsidP="00B063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</w:pPr>
            <w:r w:rsidRPr="0050568C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  <w:t>0.</w:t>
            </w:r>
            <w:r w:rsidR="00B063E4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  <w:t>57</w:t>
            </w:r>
          </w:p>
        </w:tc>
        <w:tc>
          <w:tcPr>
            <w:tcW w:w="78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15823" w:rsidRPr="0050568C" w:rsidRDefault="00115823" w:rsidP="005056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</w:pPr>
            <w:r w:rsidRPr="0050568C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  <w:t>0.9</w:t>
            </w:r>
            <w:r w:rsidR="0050568C" w:rsidRPr="0050568C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  <w:t>9</w:t>
            </w:r>
          </w:p>
        </w:tc>
      </w:tr>
      <w:tr w:rsidR="00115823" w:rsidRPr="00286169" w:rsidTr="00077E64">
        <w:trPr>
          <w:trHeight w:val="463"/>
        </w:trPr>
        <w:tc>
          <w:tcPr>
            <w:tcW w:w="392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:rsidR="00115823" w:rsidRPr="00286169" w:rsidRDefault="00115823" w:rsidP="008B11B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</w:pP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115823" w:rsidRPr="00286169" w:rsidRDefault="00115823" w:rsidP="008B11B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</w:pPr>
            <w:r w:rsidRPr="00286169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  <w:t xml:space="preserve">TKCF </w:t>
            </w:r>
          </w:p>
        </w:tc>
        <w:tc>
          <w:tcPr>
            <w:tcW w:w="130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115823" w:rsidRPr="00286169" w:rsidRDefault="00115823" w:rsidP="008B11B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 w:rsidRPr="00286169"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3.16±0.74</w:t>
            </w:r>
          </w:p>
        </w:tc>
        <w:tc>
          <w:tcPr>
            <w:tcW w:w="13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115823" w:rsidRPr="00286169" w:rsidRDefault="00115823" w:rsidP="008B11B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 w:rsidRPr="00286169"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3.77±0.95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115823" w:rsidRPr="00286169" w:rsidRDefault="00115823" w:rsidP="008B11B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 w:rsidRPr="00286169"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3.91±1.23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115823" w:rsidRPr="00286169" w:rsidRDefault="00115823" w:rsidP="008B11B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</w:pPr>
            <w:r w:rsidRPr="00286169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  <w:t>0.008*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115823" w:rsidRPr="00286169" w:rsidRDefault="00115823" w:rsidP="008B11B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 w:rsidRPr="00286169"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073</w:t>
            </w: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115823" w:rsidRPr="00286169" w:rsidRDefault="00115823" w:rsidP="008B11B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</w:pPr>
            <w:r w:rsidRPr="00286169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  <w:t>0.012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15823" w:rsidRPr="00286169" w:rsidRDefault="00115823" w:rsidP="008B11B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 w:rsidRPr="00286169"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941</w:t>
            </w:r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15823" w:rsidRPr="00286169" w:rsidRDefault="00115823" w:rsidP="008B11B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</w:pPr>
            <w:r w:rsidRPr="00286169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  <w:t>0.35</w:t>
            </w:r>
          </w:p>
        </w:tc>
        <w:tc>
          <w:tcPr>
            <w:tcW w:w="78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15823" w:rsidRPr="00286169" w:rsidRDefault="00115823" w:rsidP="008B11B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</w:pPr>
            <w:r w:rsidRPr="00286169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  <w:t>0.80</w:t>
            </w:r>
          </w:p>
        </w:tc>
      </w:tr>
      <w:tr w:rsidR="00115823" w:rsidRPr="00286169" w:rsidTr="00077E64">
        <w:trPr>
          <w:trHeight w:val="463"/>
        </w:trPr>
        <w:tc>
          <w:tcPr>
            <w:tcW w:w="392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:rsidR="00115823" w:rsidRPr="00286169" w:rsidRDefault="00115823" w:rsidP="008B11B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</w:pP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115823" w:rsidRPr="00286169" w:rsidRDefault="00115823" w:rsidP="008B11B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</w:pPr>
            <w:r w:rsidRPr="00286169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  <w:t>MKCF</w:t>
            </w:r>
          </w:p>
        </w:tc>
        <w:tc>
          <w:tcPr>
            <w:tcW w:w="130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115823" w:rsidRPr="00286169" w:rsidRDefault="00115823" w:rsidP="008B11B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 w:rsidRPr="00286169"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2.17±0.40</w:t>
            </w:r>
          </w:p>
        </w:tc>
        <w:tc>
          <w:tcPr>
            <w:tcW w:w="13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115823" w:rsidRPr="00286169" w:rsidRDefault="00115823" w:rsidP="008B11B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 w:rsidRPr="00286169"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2.61±0.67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115823" w:rsidRPr="00286169" w:rsidRDefault="00115823" w:rsidP="008B11B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 w:rsidRPr="00286169"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2.84±0.89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115823" w:rsidRPr="00286169" w:rsidRDefault="00115823" w:rsidP="008B11B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</w:pPr>
            <w:r w:rsidRPr="00286169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  <w:t>0.001*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115823" w:rsidRPr="00286169" w:rsidRDefault="00115823" w:rsidP="008B11B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</w:pPr>
            <w:r w:rsidRPr="00286169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  <w:t>0.048</w:t>
            </w: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115823" w:rsidRPr="00286169" w:rsidRDefault="00115823" w:rsidP="008B11B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</w:pPr>
            <w:r w:rsidRPr="00286169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  <w:t>0.001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15823" w:rsidRPr="00286169" w:rsidRDefault="00115823" w:rsidP="008B11B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 w:rsidRPr="00286169"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549</w:t>
            </w:r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15823" w:rsidRPr="00286169" w:rsidRDefault="00115823" w:rsidP="008B11B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</w:pPr>
            <w:r w:rsidRPr="00286169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  <w:t>0.45</w:t>
            </w:r>
          </w:p>
        </w:tc>
        <w:tc>
          <w:tcPr>
            <w:tcW w:w="78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15823" w:rsidRPr="00286169" w:rsidRDefault="00115823" w:rsidP="008B11B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</w:pPr>
            <w:r w:rsidRPr="00286169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  <w:t>0.95</w:t>
            </w:r>
          </w:p>
        </w:tc>
      </w:tr>
      <w:tr w:rsidR="00115823" w:rsidRPr="00286169" w:rsidTr="00077E64">
        <w:trPr>
          <w:trHeight w:val="463"/>
        </w:trPr>
        <w:tc>
          <w:tcPr>
            <w:tcW w:w="392" w:type="dxa"/>
            <w:vMerge/>
            <w:tcBorders>
              <w:left w:val="nil"/>
              <w:bottom w:val="dashed" w:sz="4" w:space="0" w:color="auto"/>
              <w:right w:val="single" w:sz="12" w:space="0" w:color="auto"/>
            </w:tcBorders>
            <w:vAlign w:val="center"/>
          </w:tcPr>
          <w:p w:rsidR="00115823" w:rsidRPr="00286169" w:rsidRDefault="00115823" w:rsidP="008B11B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</w:pP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dashed" w:sz="4" w:space="0" w:color="auto"/>
              <w:right w:val="single" w:sz="12" w:space="0" w:color="auto"/>
            </w:tcBorders>
          </w:tcPr>
          <w:p w:rsidR="00115823" w:rsidRPr="00286169" w:rsidRDefault="00115823" w:rsidP="008B11B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</w:pPr>
            <w:r w:rsidRPr="00286169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  <w:t>LKCF</w:t>
            </w:r>
          </w:p>
        </w:tc>
        <w:tc>
          <w:tcPr>
            <w:tcW w:w="1303" w:type="dxa"/>
            <w:tcBorders>
              <w:top w:val="nil"/>
              <w:left w:val="single" w:sz="12" w:space="0" w:color="auto"/>
              <w:bottom w:val="dashed" w:sz="4" w:space="0" w:color="auto"/>
              <w:right w:val="single" w:sz="12" w:space="0" w:color="auto"/>
            </w:tcBorders>
            <w:vAlign w:val="center"/>
          </w:tcPr>
          <w:p w:rsidR="00115823" w:rsidRPr="00286169" w:rsidRDefault="00115823" w:rsidP="008B11B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 w:rsidRPr="00286169"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1.18±0.41</w:t>
            </w:r>
          </w:p>
        </w:tc>
        <w:tc>
          <w:tcPr>
            <w:tcW w:w="1391" w:type="dxa"/>
            <w:tcBorders>
              <w:top w:val="nil"/>
              <w:left w:val="single" w:sz="12" w:space="0" w:color="auto"/>
              <w:bottom w:val="dashed" w:sz="4" w:space="0" w:color="auto"/>
              <w:right w:val="single" w:sz="12" w:space="0" w:color="auto"/>
            </w:tcBorders>
            <w:vAlign w:val="center"/>
          </w:tcPr>
          <w:p w:rsidR="00115823" w:rsidRPr="00286169" w:rsidRDefault="00115823" w:rsidP="008B11B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 w:rsidRPr="00286169"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1.40±0.49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dashed" w:sz="4" w:space="0" w:color="auto"/>
              <w:right w:val="single" w:sz="12" w:space="0" w:color="auto"/>
            </w:tcBorders>
            <w:vAlign w:val="center"/>
          </w:tcPr>
          <w:p w:rsidR="00115823" w:rsidRPr="00286169" w:rsidRDefault="00115823" w:rsidP="008B11B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 w:rsidRPr="00286169"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1.28±0.56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dashed" w:sz="4" w:space="0" w:color="auto"/>
              <w:right w:val="single" w:sz="12" w:space="0" w:color="auto"/>
            </w:tcBorders>
            <w:vAlign w:val="center"/>
          </w:tcPr>
          <w:p w:rsidR="00115823" w:rsidRPr="00286169" w:rsidRDefault="00115823" w:rsidP="008B11B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 w:rsidRPr="00286169"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265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dashed" w:sz="4" w:space="0" w:color="auto"/>
              <w:right w:val="single" w:sz="12" w:space="0" w:color="auto"/>
            </w:tcBorders>
            <w:vAlign w:val="center"/>
          </w:tcPr>
          <w:p w:rsidR="00115823" w:rsidRPr="00286169" w:rsidRDefault="00115823" w:rsidP="008B11B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 w:rsidRPr="00286169"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275</w:t>
            </w: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dashed" w:sz="4" w:space="0" w:color="auto"/>
              <w:right w:val="single" w:sz="12" w:space="0" w:color="auto"/>
            </w:tcBorders>
            <w:vAlign w:val="center"/>
          </w:tcPr>
          <w:p w:rsidR="00115823" w:rsidRPr="00286169" w:rsidRDefault="00115823" w:rsidP="008B11B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 w:rsidRPr="00286169"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841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dashed" w:sz="4" w:space="0" w:color="auto"/>
              <w:right w:val="nil"/>
            </w:tcBorders>
            <w:vAlign w:val="center"/>
          </w:tcPr>
          <w:p w:rsidR="00115823" w:rsidRPr="00286169" w:rsidRDefault="00115823" w:rsidP="008B11B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 w:rsidRPr="00286169"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760</w:t>
            </w:r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dashed" w:sz="4" w:space="0" w:color="auto"/>
              <w:right w:val="nil"/>
            </w:tcBorders>
            <w:vAlign w:val="center"/>
          </w:tcPr>
          <w:p w:rsidR="00115823" w:rsidRPr="00286169" w:rsidRDefault="00115823" w:rsidP="008B11B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 w:rsidRPr="00286169"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18</w:t>
            </w:r>
          </w:p>
        </w:tc>
        <w:tc>
          <w:tcPr>
            <w:tcW w:w="787" w:type="dxa"/>
            <w:tcBorders>
              <w:top w:val="nil"/>
              <w:left w:val="single" w:sz="12" w:space="0" w:color="auto"/>
              <w:bottom w:val="dashed" w:sz="4" w:space="0" w:color="auto"/>
              <w:right w:val="nil"/>
            </w:tcBorders>
            <w:vAlign w:val="center"/>
          </w:tcPr>
          <w:p w:rsidR="00115823" w:rsidRPr="00286169" w:rsidRDefault="00115823" w:rsidP="008B11B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 w:rsidRPr="00286169"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29</w:t>
            </w:r>
          </w:p>
        </w:tc>
      </w:tr>
      <w:tr w:rsidR="00115823" w:rsidRPr="00286169" w:rsidTr="00077E64">
        <w:trPr>
          <w:trHeight w:val="336"/>
        </w:trPr>
        <w:tc>
          <w:tcPr>
            <w:tcW w:w="392" w:type="dxa"/>
            <w:vMerge w:val="restart"/>
            <w:tcBorders>
              <w:top w:val="dashed" w:sz="4" w:space="0" w:color="auto"/>
              <w:left w:val="nil"/>
              <w:bottom w:val="dashed" w:sz="4" w:space="0" w:color="auto"/>
              <w:right w:val="single" w:sz="12" w:space="0" w:color="auto"/>
            </w:tcBorders>
            <w:vAlign w:val="center"/>
          </w:tcPr>
          <w:p w:rsidR="00115823" w:rsidRPr="00286169" w:rsidRDefault="00115823" w:rsidP="008B11B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</w:pPr>
            <w:r w:rsidRPr="00286169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  <w:t>P2</w:t>
            </w:r>
          </w:p>
        </w:tc>
        <w:tc>
          <w:tcPr>
            <w:tcW w:w="850" w:type="dxa"/>
            <w:tcBorders>
              <w:top w:val="dashed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115823" w:rsidRPr="00286169" w:rsidRDefault="00115823" w:rsidP="001B44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</w:pPr>
            <w:r w:rsidRPr="00286169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  <w:t>KFM</w:t>
            </w:r>
          </w:p>
        </w:tc>
        <w:tc>
          <w:tcPr>
            <w:tcW w:w="1303" w:type="dxa"/>
            <w:tcBorders>
              <w:top w:val="dashed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115823" w:rsidRPr="00286169" w:rsidRDefault="00A65EBC" w:rsidP="00A65E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0</w:t>
            </w:r>
            <w:r w:rsidR="008658C6"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26</w:t>
            </w:r>
            <w:r w:rsidR="008658C6" w:rsidRPr="00286169"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±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0</w:t>
            </w:r>
            <w:r w:rsidR="008658C6"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1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1</w:t>
            </w:r>
          </w:p>
        </w:tc>
        <w:tc>
          <w:tcPr>
            <w:tcW w:w="1391" w:type="dxa"/>
            <w:tcBorders>
              <w:top w:val="dashed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115823" w:rsidRPr="00286169" w:rsidRDefault="00A65EBC" w:rsidP="00A65E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0</w:t>
            </w:r>
            <w:r w:rsidR="00E671C8"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2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6</w:t>
            </w:r>
            <w:r w:rsidR="008658C6" w:rsidRPr="00286169"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±</w:t>
            </w:r>
            <w:r w:rsidR="00E671C8"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</w:t>
            </w:r>
            <w:r w:rsidR="008658C6"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08</w:t>
            </w:r>
          </w:p>
        </w:tc>
        <w:tc>
          <w:tcPr>
            <w:tcW w:w="1275" w:type="dxa"/>
            <w:tcBorders>
              <w:top w:val="dashed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115823" w:rsidRPr="00286169" w:rsidRDefault="00A65EBC" w:rsidP="00A65E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0</w:t>
            </w:r>
            <w:r w:rsidR="008658C6"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3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</w:t>
            </w:r>
            <w:r w:rsidR="008658C6" w:rsidRPr="00286169"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±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0</w:t>
            </w:r>
            <w:r w:rsidR="008658C6"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1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3</w:t>
            </w:r>
          </w:p>
        </w:tc>
        <w:tc>
          <w:tcPr>
            <w:tcW w:w="851" w:type="dxa"/>
            <w:tcBorders>
              <w:top w:val="dashed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115823" w:rsidRPr="00E671C8" w:rsidRDefault="00115823" w:rsidP="00E671C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 w:rsidRPr="00E671C8"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</w:t>
            </w:r>
            <w:r w:rsidR="00E671C8" w:rsidRPr="00E671C8"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277</w:t>
            </w:r>
          </w:p>
        </w:tc>
        <w:tc>
          <w:tcPr>
            <w:tcW w:w="709" w:type="dxa"/>
            <w:tcBorders>
              <w:top w:val="dashed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115823" w:rsidRPr="00E671C8" w:rsidRDefault="00E671C8" w:rsidP="005056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989</w:t>
            </w:r>
          </w:p>
        </w:tc>
        <w:tc>
          <w:tcPr>
            <w:tcW w:w="708" w:type="dxa"/>
            <w:tcBorders>
              <w:top w:val="dashed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115823" w:rsidRPr="00E671C8" w:rsidRDefault="00E671C8" w:rsidP="005056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449</w:t>
            </w:r>
          </w:p>
        </w:tc>
        <w:tc>
          <w:tcPr>
            <w:tcW w:w="709" w:type="dxa"/>
            <w:tcBorders>
              <w:top w:val="dashed" w:sz="4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:rsidR="00115823" w:rsidRPr="00286169" w:rsidRDefault="00E671C8" w:rsidP="005056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380</w:t>
            </w:r>
          </w:p>
        </w:tc>
        <w:tc>
          <w:tcPr>
            <w:tcW w:w="567" w:type="dxa"/>
            <w:tcBorders>
              <w:top w:val="dashed" w:sz="4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:rsidR="00115823" w:rsidRPr="001A35E5" w:rsidRDefault="009F4193" w:rsidP="004C5EB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1</w:t>
            </w:r>
            <w:r w:rsidR="004C5EB3"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7</w:t>
            </w:r>
          </w:p>
        </w:tc>
        <w:tc>
          <w:tcPr>
            <w:tcW w:w="787" w:type="dxa"/>
            <w:tcBorders>
              <w:top w:val="dashed" w:sz="4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:rsidR="00115823" w:rsidRPr="001A35E5" w:rsidRDefault="009F4193" w:rsidP="004C5EB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2</w:t>
            </w:r>
            <w:r w:rsidR="004C5EB3"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4</w:t>
            </w:r>
          </w:p>
        </w:tc>
      </w:tr>
      <w:tr w:rsidR="00115823" w:rsidRPr="00286169" w:rsidTr="00077E64">
        <w:trPr>
          <w:trHeight w:val="414"/>
        </w:trPr>
        <w:tc>
          <w:tcPr>
            <w:tcW w:w="392" w:type="dxa"/>
            <w:vMerge/>
            <w:tcBorders>
              <w:top w:val="nil"/>
              <w:left w:val="nil"/>
              <w:bottom w:val="dashed" w:sz="4" w:space="0" w:color="auto"/>
              <w:right w:val="single" w:sz="12" w:space="0" w:color="auto"/>
            </w:tcBorders>
          </w:tcPr>
          <w:p w:rsidR="00115823" w:rsidRPr="00286169" w:rsidRDefault="00115823" w:rsidP="008B11B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115823" w:rsidRPr="00286169" w:rsidRDefault="00115823" w:rsidP="001B44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</w:pPr>
            <w:r w:rsidRPr="00286169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  <w:t>KRM</w:t>
            </w:r>
          </w:p>
        </w:tc>
        <w:tc>
          <w:tcPr>
            <w:tcW w:w="130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115823" w:rsidRPr="00286169" w:rsidRDefault="008658C6" w:rsidP="00A65E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-0.</w:t>
            </w:r>
            <w:r w:rsidR="00A65EBC"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0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5</w:t>
            </w:r>
            <w:r w:rsidRPr="00286169"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±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</w:t>
            </w:r>
            <w:r w:rsidR="00A65EBC"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0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3</w:t>
            </w:r>
          </w:p>
        </w:tc>
        <w:tc>
          <w:tcPr>
            <w:tcW w:w="13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115823" w:rsidRPr="00286169" w:rsidRDefault="008658C6" w:rsidP="00A65E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-0.</w:t>
            </w:r>
            <w:r w:rsidR="00A65EBC"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10</w:t>
            </w:r>
            <w:r w:rsidRPr="00286169"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±</w:t>
            </w:r>
            <w:r w:rsidR="00A65EBC"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0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1</w:t>
            </w:r>
            <w:r w:rsidR="00A65EBC"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2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115823" w:rsidRPr="00286169" w:rsidRDefault="008658C6" w:rsidP="00A65E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-</w:t>
            </w:r>
            <w:r w:rsidR="00A65EBC"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0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12</w:t>
            </w:r>
            <w:r w:rsidRPr="00286169"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±</w:t>
            </w:r>
            <w:r w:rsidR="00A65EBC"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0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16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115823" w:rsidRPr="00286169" w:rsidRDefault="00115823" w:rsidP="001E41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  <w:t>0.0</w:t>
            </w:r>
            <w:r w:rsidR="008658C6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  <w:t>47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115823" w:rsidRPr="00286169" w:rsidRDefault="00115823" w:rsidP="005056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</w:t>
            </w:r>
            <w:r w:rsidR="00211FC2"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.360</w:t>
            </w: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115823" w:rsidRPr="00286169" w:rsidRDefault="00115823" w:rsidP="005056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  <w:t>0.0</w:t>
            </w:r>
            <w:r w:rsidR="00211FC2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  <w:t>46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15823" w:rsidRPr="00286169" w:rsidRDefault="00115823" w:rsidP="005056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</w:t>
            </w:r>
            <w:r w:rsidR="00211FC2"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805</w:t>
            </w:r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15823" w:rsidRPr="00062E1B" w:rsidRDefault="00115823" w:rsidP="005056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 w:rsidRPr="00062E1B"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</w:t>
            </w:r>
            <w:r w:rsidR="00062E1B" w:rsidRPr="00062E1B"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.2</w:t>
            </w:r>
            <w:r w:rsidRPr="00062E1B"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8</w:t>
            </w:r>
          </w:p>
        </w:tc>
        <w:tc>
          <w:tcPr>
            <w:tcW w:w="78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15823" w:rsidRPr="00062E1B" w:rsidRDefault="00062E1B" w:rsidP="005056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</w:t>
            </w:r>
            <w:r w:rsidR="00115823" w:rsidRPr="00062E1B"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6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</w:t>
            </w:r>
          </w:p>
        </w:tc>
      </w:tr>
      <w:tr w:rsidR="00115823" w:rsidRPr="00286169" w:rsidTr="00077E64">
        <w:trPr>
          <w:trHeight w:val="422"/>
        </w:trPr>
        <w:tc>
          <w:tcPr>
            <w:tcW w:w="392" w:type="dxa"/>
            <w:vMerge/>
            <w:tcBorders>
              <w:top w:val="nil"/>
              <w:left w:val="nil"/>
              <w:bottom w:val="dashed" w:sz="4" w:space="0" w:color="auto"/>
              <w:right w:val="single" w:sz="12" w:space="0" w:color="auto"/>
            </w:tcBorders>
          </w:tcPr>
          <w:p w:rsidR="00115823" w:rsidRPr="00286169" w:rsidRDefault="00115823" w:rsidP="008B11B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115823" w:rsidRPr="00286169" w:rsidRDefault="00115823" w:rsidP="001B44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</w:pPr>
            <w:r w:rsidRPr="00286169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  <w:t>TKCF</w:t>
            </w:r>
          </w:p>
        </w:tc>
        <w:tc>
          <w:tcPr>
            <w:tcW w:w="130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115823" w:rsidRPr="00286169" w:rsidRDefault="00115823" w:rsidP="005056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 w:rsidRPr="00286169"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2.84±0.39</w:t>
            </w:r>
          </w:p>
        </w:tc>
        <w:tc>
          <w:tcPr>
            <w:tcW w:w="13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115823" w:rsidRPr="00286169" w:rsidRDefault="00115823" w:rsidP="005056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 w:rsidRPr="00286169"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3.12±0.40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115823" w:rsidRPr="00286169" w:rsidRDefault="00115823" w:rsidP="005056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 w:rsidRPr="00286169"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3.28±0.82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115823" w:rsidRPr="00286169" w:rsidRDefault="00115823" w:rsidP="001E41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</w:pPr>
            <w:r w:rsidRPr="00286169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  <w:t>0.014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115823" w:rsidRPr="00286169" w:rsidRDefault="00115823" w:rsidP="005056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 w:rsidRPr="00286169"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199</w:t>
            </w: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115823" w:rsidRPr="00286169" w:rsidRDefault="00115823" w:rsidP="005056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</w:pPr>
            <w:r w:rsidRPr="00286169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  <w:t>0.013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15823" w:rsidRPr="00286169" w:rsidRDefault="00115823" w:rsidP="005056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 w:rsidRPr="00286169"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748</w:t>
            </w:r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15823" w:rsidRPr="00A31ED9" w:rsidRDefault="00115823" w:rsidP="005056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</w:pPr>
            <w:r w:rsidRPr="00A31ED9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  <w:t>0.34</w:t>
            </w:r>
          </w:p>
        </w:tc>
        <w:tc>
          <w:tcPr>
            <w:tcW w:w="78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15823" w:rsidRPr="00A31ED9" w:rsidRDefault="00115823" w:rsidP="005056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</w:pPr>
            <w:r w:rsidRPr="00A31ED9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  <w:t>0.76</w:t>
            </w:r>
          </w:p>
        </w:tc>
      </w:tr>
      <w:tr w:rsidR="00115823" w:rsidRPr="00286169" w:rsidTr="00077E64">
        <w:trPr>
          <w:trHeight w:val="413"/>
        </w:trPr>
        <w:tc>
          <w:tcPr>
            <w:tcW w:w="392" w:type="dxa"/>
            <w:vMerge/>
            <w:tcBorders>
              <w:top w:val="nil"/>
              <w:left w:val="nil"/>
              <w:bottom w:val="dashed" w:sz="4" w:space="0" w:color="auto"/>
              <w:right w:val="single" w:sz="12" w:space="0" w:color="auto"/>
            </w:tcBorders>
          </w:tcPr>
          <w:p w:rsidR="00115823" w:rsidRPr="00286169" w:rsidRDefault="00115823" w:rsidP="008B11B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115823" w:rsidRPr="00286169" w:rsidRDefault="00115823" w:rsidP="001B44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</w:pPr>
            <w:r w:rsidRPr="00286169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  <w:t>MKCF</w:t>
            </w:r>
          </w:p>
        </w:tc>
        <w:tc>
          <w:tcPr>
            <w:tcW w:w="130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115823" w:rsidRPr="00286169" w:rsidRDefault="00115823" w:rsidP="005056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 w:rsidRPr="00286169"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1.80±0.30</w:t>
            </w:r>
          </w:p>
        </w:tc>
        <w:tc>
          <w:tcPr>
            <w:tcW w:w="13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115823" w:rsidRPr="00286169" w:rsidRDefault="00115823" w:rsidP="005056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 w:rsidRPr="00286169"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1.89±0.46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115823" w:rsidRPr="00286169" w:rsidRDefault="00115823" w:rsidP="005056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 w:rsidRPr="00286169"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2.06±0.55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115823" w:rsidRPr="00286169" w:rsidRDefault="00115823" w:rsidP="005056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 w:rsidRPr="00286169"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084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115823" w:rsidRPr="00286169" w:rsidRDefault="00115823" w:rsidP="005056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 w:rsidRPr="00286169"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869</w:t>
            </w: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115823" w:rsidRPr="00286169" w:rsidRDefault="00115823" w:rsidP="005056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 w:rsidRPr="00286169"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078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15823" w:rsidRPr="00286169" w:rsidRDefault="00115823" w:rsidP="005056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 w:rsidRPr="00286169"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437</w:t>
            </w:r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15823" w:rsidRPr="00286169" w:rsidRDefault="00115823" w:rsidP="005056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 w:rsidRPr="00286169"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26</w:t>
            </w:r>
          </w:p>
        </w:tc>
        <w:tc>
          <w:tcPr>
            <w:tcW w:w="78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15823" w:rsidRPr="00286169" w:rsidRDefault="00115823" w:rsidP="005056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 w:rsidRPr="00286169"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50</w:t>
            </w:r>
          </w:p>
        </w:tc>
      </w:tr>
      <w:tr w:rsidR="00115823" w:rsidRPr="00286169" w:rsidTr="00077E64">
        <w:trPr>
          <w:trHeight w:val="388"/>
        </w:trPr>
        <w:tc>
          <w:tcPr>
            <w:tcW w:w="392" w:type="dxa"/>
            <w:vMerge/>
            <w:tcBorders>
              <w:top w:val="nil"/>
              <w:left w:val="nil"/>
              <w:bottom w:val="dashed" w:sz="4" w:space="0" w:color="auto"/>
              <w:right w:val="single" w:sz="12" w:space="0" w:color="auto"/>
            </w:tcBorders>
          </w:tcPr>
          <w:p w:rsidR="00115823" w:rsidRPr="00286169" w:rsidRDefault="00115823" w:rsidP="008B11B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dashed" w:sz="4" w:space="0" w:color="auto"/>
              <w:right w:val="single" w:sz="12" w:space="0" w:color="auto"/>
            </w:tcBorders>
            <w:vAlign w:val="center"/>
          </w:tcPr>
          <w:p w:rsidR="00115823" w:rsidRPr="00286169" w:rsidRDefault="00115823" w:rsidP="001B44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</w:pPr>
            <w:r w:rsidRPr="00286169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  <w:t>LKCF</w:t>
            </w:r>
          </w:p>
        </w:tc>
        <w:tc>
          <w:tcPr>
            <w:tcW w:w="1303" w:type="dxa"/>
            <w:tcBorders>
              <w:top w:val="nil"/>
              <w:left w:val="single" w:sz="12" w:space="0" w:color="auto"/>
              <w:bottom w:val="dashed" w:sz="4" w:space="0" w:color="auto"/>
              <w:right w:val="single" w:sz="12" w:space="0" w:color="auto"/>
            </w:tcBorders>
            <w:vAlign w:val="center"/>
          </w:tcPr>
          <w:p w:rsidR="00115823" w:rsidRPr="00286169" w:rsidRDefault="00115823" w:rsidP="005056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 w:rsidRPr="00286169"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1.21±0.27</w:t>
            </w:r>
          </w:p>
        </w:tc>
        <w:tc>
          <w:tcPr>
            <w:tcW w:w="1391" w:type="dxa"/>
            <w:tcBorders>
              <w:top w:val="nil"/>
              <w:left w:val="single" w:sz="12" w:space="0" w:color="auto"/>
              <w:bottom w:val="dashed" w:sz="4" w:space="0" w:color="auto"/>
              <w:right w:val="single" w:sz="12" w:space="0" w:color="auto"/>
            </w:tcBorders>
            <w:vAlign w:val="center"/>
          </w:tcPr>
          <w:p w:rsidR="00115823" w:rsidRPr="00286169" w:rsidRDefault="00115823" w:rsidP="005056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 w:rsidRPr="00286169"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1.48±0.48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dashed" w:sz="4" w:space="0" w:color="auto"/>
              <w:right w:val="single" w:sz="12" w:space="0" w:color="auto"/>
            </w:tcBorders>
            <w:vAlign w:val="center"/>
          </w:tcPr>
          <w:p w:rsidR="00115823" w:rsidRPr="00286169" w:rsidRDefault="00115823" w:rsidP="005056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 w:rsidRPr="00286169"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1.56±0.57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dashed" w:sz="4" w:space="0" w:color="auto"/>
              <w:right w:val="single" w:sz="12" w:space="0" w:color="auto"/>
            </w:tcBorders>
            <w:vAlign w:val="center"/>
          </w:tcPr>
          <w:p w:rsidR="00115823" w:rsidRPr="00286169" w:rsidRDefault="00115823" w:rsidP="001E41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</w:pPr>
            <w:r w:rsidRPr="00286169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  <w:t>0.007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dashed" w:sz="4" w:space="0" w:color="auto"/>
              <w:right w:val="single" w:sz="12" w:space="0" w:color="auto"/>
            </w:tcBorders>
            <w:vAlign w:val="center"/>
          </w:tcPr>
          <w:p w:rsidR="00115823" w:rsidRPr="00286169" w:rsidRDefault="00115823" w:rsidP="005056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 w:rsidRPr="00286169"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086</w:t>
            </w: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dashed" w:sz="4" w:space="0" w:color="auto"/>
              <w:right w:val="single" w:sz="12" w:space="0" w:color="auto"/>
            </w:tcBorders>
            <w:vAlign w:val="center"/>
          </w:tcPr>
          <w:p w:rsidR="00115823" w:rsidRPr="00286169" w:rsidRDefault="00115823" w:rsidP="005056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</w:pPr>
            <w:r w:rsidRPr="00286169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  <w:t>0.009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dashed" w:sz="4" w:space="0" w:color="auto"/>
              <w:right w:val="nil"/>
            </w:tcBorders>
            <w:vAlign w:val="center"/>
          </w:tcPr>
          <w:p w:rsidR="00115823" w:rsidRPr="00286169" w:rsidRDefault="00115823" w:rsidP="005056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 w:rsidRPr="00286169"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880</w:t>
            </w:r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dashed" w:sz="4" w:space="0" w:color="auto"/>
              <w:right w:val="nil"/>
            </w:tcBorders>
            <w:vAlign w:val="center"/>
          </w:tcPr>
          <w:p w:rsidR="00115823" w:rsidRPr="00286169" w:rsidRDefault="00115823" w:rsidP="005056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</w:pPr>
            <w:r w:rsidRPr="00286169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  <w:t>0.36</w:t>
            </w:r>
          </w:p>
        </w:tc>
        <w:tc>
          <w:tcPr>
            <w:tcW w:w="787" w:type="dxa"/>
            <w:tcBorders>
              <w:top w:val="nil"/>
              <w:left w:val="single" w:sz="12" w:space="0" w:color="auto"/>
              <w:bottom w:val="dashed" w:sz="4" w:space="0" w:color="auto"/>
              <w:right w:val="nil"/>
            </w:tcBorders>
            <w:vAlign w:val="center"/>
          </w:tcPr>
          <w:p w:rsidR="00115823" w:rsidRPr="00286169" w:rsidRDefault="00115823" w:rsidP="005056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</w:pPr>
            <w:r w:rsidRPr="00286169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  <w:t>0.81</w:t>
            </w:r>
          </w:p>
        </w:tc>
      </w:tr>
      <w:tr w:rsidR="00115823" w:rsidRPr="00286169" w:rsidTr="00077E64">
        <w:trPr>
          <w:trHeight w:val="421"/>
        </w:trPr>
        <w:tc>
          <w:tcPr>
            <w:tcW w:w="392" w:type="dxa"/>
            <w:vMerge w:val="restart"/>
            <w:tcBorders>
              <w:top w:val="dashed" w:sz="4" w:space="0" w:color="auto"/>
              <w:left w:val="nil"/>
              <w:right w:val="single" w:sz="12" w:space="0" w:color="auto"/>
            </w:tcBorders>
            <w:vAlign w:val="center"/>
          </w:tcPr>
          <w:p w:rsidR="00115823" w:rsidRPr="00286169" w:rsidRDefault="00115823" w:rsidP="008B11B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</w:pPr>
            <w:r w:rsidRPr="00286169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  <w:t>SS</w:t>
            </w:r>
          </w:p>
        </w:tc>
        <w:tc>
          <w:tcPr>
            <w:tcW w:w="850" w:type="dxa"/>
            <w:tcBorders>
              <w:top w:val="dashed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115823" w:rsidRPr="00286169" w:rsidRDefault="00115823" w:rsidP="001B44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</w:pPr>
            <w:r w:rsidRPr="00286169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  <w:t>KFM</w:t>
            </w:r>
          </w:p>
        </w:tc>
        <w:tc>
          <w:tcPr>
            <w:tcW w:w="1303" w:type="dxa"/>
            <w:tcBorders>
              <w:top w:val="dashed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115823" w:rsidRPr="00286169" w:rsidRDefault="00115823" w:rsidP="00A65E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69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A65EBC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="003E7BE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A65EBC"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±0</w:t>
            </w:r>
            <w:r w:rsidRPr="00286169"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.</w:t>
            </w:r>
            <w:r w:rsidR="00A65EBC"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13</w:t>
            </w:r>
          </w:p>
        </w:tc>
        <w:tc>
          <w:tcPr>
            <w:tcW w:w="1391" w:type="dxa"/>
            <w:tcBorders>
              <w:top w:val="dashed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115823" w:rsidRPr="00286169" w:rsidRDefault="00115823" w:rsidP="00A65E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69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A65EBC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="00E671C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86169"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±</w:t>
            </w:r>
            <w:r w:rsidR="00A65EBC"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0</w:t>
            </w:r>
            <w:r w:rsidRPr="00286169"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1</w:t>
            </w:r>
            <w:r w:rsidR="00A65EBC"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4</w:t>
            </w:r>
          </w:p>
        </w:tc>
        <w:tc>
          <w:tcPr>
            <w:tcW w:w="1275" w:type="dxa"/>
            <w:tcBorders>
              <w:top w:val="dashed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115823" w:rsidRPr="00286169" w:rsidRDefault="00E671C8" w:rsidP="00A65E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65EBC">
              <w:rPr>
                <w:rFonts w:ascii="Times New Roman" w:hAnsi="Times New Roman" w:cs="Times New Roman"/>
                <w:sz w:val="20"/>
                <w:szCs w:val="20"/>
              </w:rPr>
              <w:t>007</w:t>
            </w:r>
            <w:r w:rsidR="00115823"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±</w:t>
            </w:r>
            <w:r w:rsidR="00A65EBC"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0</w:t>
            </w:r>
            <w:r w:rsidR="00115823"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1</w:t>
            </w:r>
            <w:r w:rsidR="00A65EBC"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7</w:t>
            </w:r>
          </w:p>
        </w:tc>
        <w:tc>
          <w:tcPr>
            <w:tcW w:w="851" w:type="dxa"/>
            <w:tcBorders>
              <w:top w:val="dashed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115823" w:rsidRPr="00DE5F4E" w:rsidRDefault="00115823" w:rsidP="001E41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</w:pPr>
            <w:r w:rsidRPr="00DE5F4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  <w:t>0.00</w:t>
            </w:r>
            <w:r w:rsidR="008658C6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  <w:t>1</w:t>
            </w:r>
          </w:p>
        </w:tc>
        <w:tc>
          <w:tcPr>
            <w:tcW w:w="709" w:type="dxa"/>
            <w:tcBorders>
              <w:top w:val="dashed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115823" w:rsidRPr="00286169" w:rsidRDefault="00115823" w:rsidP="00CC343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</w:t>
            </w:r>
            <w:r w:rsidR="00CC343E"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984</w:t>
            </w:r>
          </w:p>
        </w:tc>
        <w:tc>
          <w:tcPr>
            <w:tcW w:w="708" w:type="dxa"/>
            <w:tcBorders>
              <w:top w:val="dashed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115823" w:rsidRPr="00286169" w:rsidRDefault="00115823" w:rsidP="00CC343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  <w:t>0.00</w:t>
            </w:r>
            <w:r w:rsidR="00CC343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  <w:t>2</w:t>
            </w:r>
          </w:p>
        </w:tc>
        <w:tc>
          <w:tcPr>
            <w:tcW w:w="709" w:type="dxa"/>
            <w:tcBorders>
              <w:top w:val="dashed" w:sz="4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:rsidR="00115823" w:rsidRPr="00286169" w:rsidRDefault="00115823" w:rsidP="00CC343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  <w:t>0.01</w:t>
            </w:r>
            <w:r w:rsidR="00CC343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  <w:t>4</w:t>
            </w:r>
          </w:p>
        </w:tc>
        <w:tc>
          <w:tcPr>
            <w:tcW w:w="567" w:type="dxa"/>
            <w:tcBorders>
              <w:top w:val="dashed" w:sz="4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:rsidR="00115823" w:rsidRPr="00EB25D0" w:rsidRDefault="00A953D3" w:rsidP="005056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  <w:t>0.42</w:t>
            </w:r>
          </w:p>
        </w:tc>
        <w:tc>
          <w:tcPr>
            <w:tcW w:w="787" w:type="dxa"/>
            <w:tcBorders>
              <w:top w:val="dashed" w:sz="4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:rsidR="00115823" w:rsidRPr="00EB25D0" w:rsidRDefault="00A953D3" w:rsidP="00D6133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  <w:t>0.9</w:t>
            </w:r>
            <w:r w:rsidR="00D6133B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  <w:t>2</w:t>
            </w:r>
          </w:p>
        </w:tc>
      </w:tr>
      <w:tr w:rsidR="00115823" w:rsidRPr="00286169" w:rsidTr="00077E64">
        <w:trPr>
          <w:trHeight w:val="413"/>
        </w:trPr>
        <w:tc>
          <w:tcPr>
            <w:tcW w:w="392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:rsidR="00115823" w:rsidRPr="00286169" w:rsidRDefault="00115823" w:rsidP="008B11B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</w:pP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115823" w:rsidRPr="00286169" w:rsidRDefault="00115823" w:rsidP="001B44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</w:pPr>
            <w:r w:rsidRPr="00286169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  <w:t>TKCF</w:t>
            </w:r>
          </w:p>
        </w:tc>
        <w:tc>
          <w:tcPr>
            <w:tcW w:w="130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115823" w:rsidRPr="00286169" w:rsidRDefault="00115823" w:rsidP="005056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69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  <w:r w:rsidRPr="00286169"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±0.20</w:t>
            </w:r>
          </w:p>
        </w:tc>
        <w:tc>
          <w:tcPr>
            <w:tcW w:w="13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115823" w:rsidRPr="00286169" w:rsidRDefault="00115823" w:rsidP="005056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69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  <w:r w:rsidRPr="00286169"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±0.35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115823" w:rsidRPr="00286169" w:rsidRDefault="00115823" w:rsidP="005056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69"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  <w:r w:rsidRPr="00286169"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±0.50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115823" w:rsidRPr="00286169" w:rsidRDefault="00115823" w:rsidP="001E41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</w:pPr>
            <w:r w:rsidRPr="00286169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  <w:t>0.000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115823" w:rsidRPr="00286169" w:rsidRDefault="00115823" w:rsidP="005056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 w:rsidRPr="00286169"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347</w:t>
            </w: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115823" w:rsidRPr="00286169" w:rsidRDefault="00115823" w:rsidP="005056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</w:pPr>
            <w:r w:rsidRPr="00286169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  <w:t>0.000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15823" w:rsidRPr="00286169" w:rsidRDefault="00115823" w:rsidP="005056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 w:rsidRPr="00286169"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053</w:t>
            </w:r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15823" w:rsidRPr="00286169" w:rsidRDefault="00115823" w:rsidP="005056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</w:pPr>
            <w:r w:rsidRPr="00286169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  <w:t>0.48</w:t>
            </w:r>
          </w:p>
        </w:tc>
        <w:tc>
          <w:tcPr>
            <w:tcW w:w="78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15823" w:rsidRPr="00286169" w:rsidRDefault="00115823" w:rsidP="005056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</w:pPr>
            <w:r w:rsidRPr="00286169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  <w:t>0.97</w:t>
            </w:r>
          </w:p>
        </w:tc>
      </w:tr>
      <w:tr w:rsidR="00115823" w:rsidRPr="00286169" w:rsidTr="00077E64">
        <w:trPr>
          <w:trHeight w:val="420"/>
        </w:trPr>
        <w:tc>
          <w:tcPr>
            <w:tcW w:w="392" w:type="dxa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115823" w:rsidRPr="00286169" w:rsidRDefault="00115823" w:rsidP="008B11B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115823" w:rsidRPr="00286169" w:rsidRDefault="00115823" w:rsidP="001B44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</w:pPr>
            <w:r w:rsidRPr="00286169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  <w:t>MKCF</w:t>
            </w:r>
          </w:p>
        </w:tc>
        <w:tc>
          <w:tcPr>
            <w:tcW w:w="130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115823" w:rsidRPr="00286169" w:rsidRDefault="00115823" w:rsidP="005056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69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  <w:r w:rsidRPr="00286169"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±0.18</w:t>
            </w:r>
          </w:p>
        </w:tc>
        <w:tc>
          <w:tcPr>
            <w:tcW w:w="139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115823" w:rsidRPr="00286169" w:rsidRDefault="00115823" w:rsidP="005056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69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  <w:r w:rsidRPr="00286169"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±0.28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115823" w:rsidRPr="00286169" w:rsidRDefault="00115823" w:rsidP="005056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69"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  <w:r w:rsidRPr="00286169"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±0.36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115823" w:rsidRPr="00286169" w:rsidRDefault="00115823" w:rsidP="001E41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</w:pPr>
            <w:r w:rsidRPr="00286169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  <w:t>0.001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115823" w:rsidRPr="00286169" w:rsidRDefault="00115823" w:rsidP="005056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 w:rsidRPr="00286169"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665</w:t>
            </w: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115823" w:rsidRPr="00286169" w:rsidRDefault="00115823" w:rsidP="005056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</w:pPr>
            <w:r w:rsidRPr="00286169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  <w:t>0.000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15823" w:rsidRPr="00286169" w:rsidRDefault="00115823" w:rsidP="005056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</w:pPr>
            <w:r w:rsidRPr="00286169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  <w:t>0.033</w:t>
            </w:r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15823" w:rsidRPr="00286169" w:rsidRDefault="00115823" w:rsidP="005056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</w:pPr>
            <w:r w:rsidRPr="00286169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  <w:t>0.44</w:t>
            </w:r>
          </w:p>
        </w:tc>
        <w:tc>
          <w:tcPr>
            <w:tcW w:w="78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115823" w:rsidRPr="00286169" w:rsidRDefault="00115823" w:rsidP="005056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</w:pPr>
            <w:r w:rsidRPr="00286169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  <w:t>0.94</w:t>
            </w:r>
          </w:p>
        </w:tc>
      </w:tr>
      <w:tr w:rsidR="00115823" w:rsidRPr="00286169" w:rsidTr="00077E64">
        <w:trPr>
          <w:trHeight w:val="392"/>
        </w:trPr>
        <w:tc>
          <w:tcPr>
            <w:tcW w:w="392" w:type="dxa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115823" w:rsidRPr="00286169" w:rsidRDefault="00115823" w:rsidP="008B11B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115823" w:rsidRPr="00286169" w:rsidRDefault="00115823" w:rsidP="001B44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</w:pPr>
            <w:r w:rsidRPr="00286169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  <w:t>LKCF</w:t>
            </w:r>
          </w:p>
        </w:tc>
        <w:tc>
          <w:tcPr>
            <w:tcW w:w="1303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15823" w:rsidRPr="00286169" w:rsidRDefault="00115823" w:rsidP="005056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69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  <w:r w:rsidRPr="00286169"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±0.13</w:t>
            </w:r>
          </w:p>
        </w:tc>
        <w:tc>
          <w:tcPr>
            <w:tcW w:w="139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15823" w:rsidRPr="00286169" w:rsidRDefault="00115823" w:rsidP="005056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69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  <w:r w:rsidRPr="00286169"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±0.25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15823" w:rsidRPr="00286169" w:rsidRDefault="00115823" w:rsidP="005056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69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  <w:r w:rsidRPr="00286169"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±0.26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15823" w:rsidRPr="00286169" w:rsidRDefault="00115823" w:rsidP="005056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 w:rsidRPr="00286169"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570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15823" w:rsidRPr="00286169" w:rsidRDefault="00115823" w:rsidP="005056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 w:rsidRPr="00286169"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844</w:t>
            </w: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15823" w:rsidRPr="00286169" w:rsidRDefault="00115823" w:rsidP="005056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 w:rsidRPr="00286169"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679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115823" w:rsidRPr="00286169" w:rsidRDefault="00115823" w:rsidP="005056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 w:rsidRPr="00286169"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996</w:t>
            </w:r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115823" w:rsidRPr="00286169" w:rsidRDefault="00115823" w:rsidP="005056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 w:rsidRPr="00286169"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11</w:t>
            </w:r>
          </w:p>
        </w:tc>
        <w:tc>
          <w:tcPr>
            <w:tcW w:w="787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115823" w:rsidRPr="00286169" w:rsidRDefault="00115823" w:rsidP="005056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 w:rsidRPr="00286169"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12</w:t>
            </w:r>
          </w:p>
        </w:tc>
      </w:tr>
      <w:tr w:rsidR="0035144D" w:rsidRPr="00286169" w:rsidTr="00077E64">
        <w:trPr>
          <w:trHeight w:val="392"/>
        </w:trPr>
        <w:tc>
          <w:tcPr>
            <w:tcW w:w="1242" w:type="dxa"/>
            <w:gridSpan w:val="2"/>
            <w:tcBorders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35144D" w:rsidRDefault="0035144D" w:rsidP="008B11B7">
            <w:pPr>
              <w:spacing w:before="200" w:line="36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  <w:t>RAngle</w:t>
            </w:r>
            <w:proofErr w:type="spellEnd"/>
          </w:p>
        </w:tc>
        <w:tc>
          <w:tcPr>
            <w:tcW w:w="1303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35144D" w:rsidRDefault="0035144D" w:rsidP="008B11B7">
            <w:pPr>
              <w:spacing w:before="20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  <w:r w:rsidRPr="00286169"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±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5.10</w:t>
            </w:r>
          </w:p>
        </w:tc>
        <w:tc>
          <w:tcPr>
            <w:tcW w:w="139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35144D" w:rsidRDefault="0035144D" w:rsidP="008B11B7">
            <w:pPr>
              <w:spacing w:before="20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.45</w:t>
            </w:r>
            <w:r w:rsidRPr="00286169"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±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14.00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35144D" w:rsidRDefault="0035144D" w:rsidP="0035144D">
            <w:pPr>
              <w:spacing w:before="20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4.61</w:t>
            </w:r>
            <w:r w:rsidRPr="00286169"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±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14.28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35144D" w:rsidRDefault="0035144D" w:rsidP="001E4111">
            <w:pPr>
              <w:spacing w:before="200"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  <w:t>0.000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35144D" w:rsidRPr="00426424" w:rsidRDefault="0035144D" w:rsidP="008B11B7">
            <w:pPr>
              <w:spacing w:before="200"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</w:pPr>
            <w:r w:rsidRPr="00426424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  <w:t>0.042</w:t>
            </w: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35144D" w:rsidRDefault="0035144D" w:rsidP="008B11B7">
            <w:pPr>
              <w:spacing w:before="200"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  <w:t>0.000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35144D" w:rsidRPr="001B10C9" w:rsidRDefault="0035144D" w:rsidP="008B11B7">
            <w:pPr>
              <w:spacing w:before="20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 w:rsidRPr="001B10C9"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098</w:t>
            </w:r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35144D" w:rsidRDefault="0035144D" w:rsidP="008B11B7">
            <w:pPr>
              <w:spacing w:before="200"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  <w:t>0.71</w:t>
            </w:r>
          </w:p>
        </w:tc>
        <w:tc>
          <w:tcPr>
            <w:tcW w:w="787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35144D" w:rsidRDefault="0035144D" w:rsidP="008B11B7">
            <w:pPr>
              <w:spacing w:before="200"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  <w:t>1.00</w:t>
            </w:r>
          </w:p>
        </w:tc>
      </w:tr>
    </w:tbl>
    <w:p w:rsidR="005B442F" w:rsidRDefault="005B442F" w:rsidP="00965045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86169">
        <w:rPr>
          <w:rFonts w:ascii="Times New Roman" w:eastAsia="Calibri" w:hAnsi="Times New Roman" w:cs="Times New Roman"/>
          <w:sz w:val="20"/>
          <w:szCs w:val="20"/>
          <w:lang w:val="en-US" w:eastAsia="pt-PT"/>
        </w:rPr>
        <w:t>Statistically significan</w:t>
      </w:r>
      <w:r>
        <w:rPr>
          <w:rFonts w:ascii="Times New Roman" w:eastAsia="Calibri" w:hAnsi="Times New Roman" w:cs="Times New Roman"/>
          <w:sz w:val="20"/>
          <w:szCs w:val="20"/>
          <w:lang w:val="en-US" w:eastAsia="pt-PT"/>
        </w:rPr>
        <w:t>ces</w:t>
      </w:r>
      <w:r w:rsidRPr="00286169">
        <w:rPr>
          <w:rFonts w:ascii="Times New Roman" w:eastAsia="Calibri" w:hAnsi="Times New Roman" w:cs="Times New Roman"/>
          <w:sz w:val="20"/>
          <w:szCs w:val="20"/>
          <w:lang w:val="en-US" w:eastAsia="pt-PT"/>
        </w:rPr>
        <w:t xml:space="preserve"> (</w:t>
      </w:r>
      <w:r w:rsidRPr="00286169">
        <w:rPr>
          <w:rFonts w:ascii="Times New Roman" w:hAnsi="Times New Roman" w:cs="Times New Roman"/>
          <w:i/>
          <w:iCs/>
          <w:color w:val="231F20"/>
          <w:sz w:val="20"/>
          <w:szCs w:val="20"/>
          <w:lang w:val="en-US"/>
        </w:rPr>
        <w:t>p &lt;</w:t>
      </w:r>
      <w:r w:rsidRPr="00286169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0.05</w:t>
      </w:r>
      <w:r w:rsidRPr="00286169">
        <w:rPr>
          <w:rFonts w:ascii="Times New Roman" w:eastAsia="Calibri" w:hAnsi="Times New Roman" w:cs="Times New Roman"/>
          <w:sz w:val="20"/>
          <w:szCs w:val="20"/>
          <w:lang w:val="en-US" w:eastAsia="pt-PT"/>
        </w:rPr>
        <w:t>)</w:t>
      </w:r>
      <w:r>
        <w:rPr>
          <w:rFonts w:ascii="Times New Roman" w:eastAsia="Calibri" w:hAnsi="Times New Roman" w:cs="Times New Roman"/>
          <w:sz w:val="20"/>
          <w:szCs w:val="20"/>
          <w:lang w:val="en-US" w:eastAsia="pt-PT"/>
        </w:rPr>
        <w:t xml:space="preserve"> are indicated in bold and calculated by </w:t>
      </w:r>
      <w:r w:rsidRPr="001E4111">
        <w:rPr>
          <w:rFonts w:ascii="Times New Roman" w:eastAsia="Calibri" w:hAnsi="Times New Roman" w:cs="Times New Roman"/>
          <w:i/>
          <w:sz w:val="20"/>
          <w:szCs w:val="20"/>
          <w:lang w:val="en-US" w:eastAsia="pt-PT"/>
        </w:rPr>
        <w:t>p</w:t>
      </w:r>
      <w:r w:rsidRPr="00286169">
        <w:rPr>
          <w:rFonts w:ascii="Times New Roman" w:eastAsia="Calibri" w:hAnsi="Times New Roman" w:cs="Times New Roman"/>
          <w:i/>
          <w:sz w:val="20"/>
          <w:szCs w:val="20"/>
          <w:lang w:val="en-US" w:eastAsia="pt-PT"/>
        </w:rPr>
        <w:t>ost-hoc</w:t>
      </w:r>
      <w:r w:rsidRPr="00286169">
        <w:rPr>
          <w:rFonts w:ascii="Times New Roman" w:eastAsia="Calibri" w:hAnsi="Times New Roman" w:cs="Times New Roman"/>
          <w:sz w:val="20"/>
          <w:szCs w:val="20"/>
          <w:lang w:val="en-US" w:eastAsia="pt-PT"/>
        </w:rPr>
        <w:t xml:space="preserve"> Gabriel calculated by ANOVA. </w:t>
      </w:r>
      <w:r w:rsidRPr="00E10B25">
        <w:rPr>
          <w:rFonts w:ascii="Times New Roman" w:hAnsi="Times New Roman" w:cs="Times New Roman"/>
          <w:sz w:val="20"/>
          <w:szCs w:val="20"/>
          <w:lang w:val="en-US"/>
        </w:rPr>
        <w:t>KFM, KAM and KRM are</w:t>
      </w:r>
      <w:r w:rsidRPr="00E10B2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86169">
        <w:rPr>
          <w:rFonts w:ascii="Times New Roman" w:eastAsia="Calibri" w:hAnsi="Times New Roman" w:cs="Times New Roman"/>
          <w:sz w:val="20"/>
          <w:szCs w:val="20"/>
          <w:lang w:val="en-US" w:eastAsia="pt-PT"/>
        </w:rPr>
        <w:t xml:space="preserve">expressed as </w:t>
      </w:r>
      <w:r w:rsidRPr="00286169">
        <w:rPr>
          <w:rFonts w:ascii="Times New Roman" w:hAnsi="Times New Roman" w:cs="Times New Roman"/>
          <w:bCs/>
          <w:sz w:val="20"/>
          <w:szCs w:val="20"/>
          <w:lang w:val="en-US"/>
        </w:rPr>
        <w:t>mean ± SD (</w:t>
      </w:r>
      <w:r w:rsidRPr="00286169">
        <w:rPr>
          <w:rFonts w:ascii="Times New Roman" w:hAnsi="Times New Roman" w:cs="Times New Roman"/>
          <w:sz w:val="20"/>
          <w:szCs w:val="20"/>
          <w:lang w:val="en-US"/>
        </w:rPr>
        <w:t>BW*Ht</w:t>
      </w:r>
      <w:r w:rsidRPr="00286169">
        <w:rPr>
          <w:rFonts w:ascii="Times New Roman" w:hAnsi="Times New Roman" w:cs="Times New Roman"/>
          <w:bCs/>
          <w:sz w:val="20"/>
          <w:szCs w:val="20"/>
          <w:lang w:val="en-US"/>
        </w:rPr>
        <w:t>), and KCF as (mean ± SD (</w:t>
      </w:r>
      <w:r w:rsidRPr="00286169">
        <w:rPr>
          <w:rFonts w:ascii="Times New Roman" w:hAnsi="Times New Roman" w:cs="Times New Roman"/>
          <w:sz w:val="20"/>
          <w:szCs w:val="20"/>
          <w:lang w:val="en-US"/>
        </w:rPr>
        <w:t>BW</w:t>
      </w:r>
      <w:r w:rsidRPr="00286169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)), where SD is standard deviation. </w:t>
      </w:r>
      <w:r w:rsidRPr="00286169">
        <w:rPr>
          <w:rFonts w:ascii="Times New Roman" w:hAnsi="Times New Roman" w:cs="Times New Roman"/>
          <w:sz w:val="20"/>
          <w:szCs w:val="20"/>
          <w:lang w:val="en-US"/>
        </w:rPr>
        <w:t>P1 and P2 correspond, respectively, to first and second peak and SS to the minimum value d</w:t>
      </w:r>
      <w:r>
        <w:rPr>
          <w:rFonts w:ascii="Times New Roman" w:hAnsi="Times New Roman" w:cs="Times New Roman"/>
          <w:sz w:val="20"/>
          <w:szCs w:val="20"/>
          <w:lang w:val="en-US"/>
        </w:rPr>
        <w:t>uring the single support phase.</w:t>
      </w:r>
    </w:p>
    <w:p w:rsidR="005B442F" w:rsidRDefault="005B442F" w:rsidP="00965045">
      <w:pPr>
        <w:spacing w:after="0" w:line="276" w:lineRule="auto"/>
        <w:jc w:val="both"/>
        <w:rPr>
          <w:rFonts w:ascii="Times New Roman" w:eastAsia="Calibri" w:hAnsi="Times New Roman" w:cs="Times New Roman"/>
          <w:sz w:val="20"/>
          <w:szCs w:val="20"/>
          <w:lang w:val="en-US" w:eastAsia="pt-PT"/>
        </w:rPr>
      </w:pPr>
      <w:r>
        <w:rPr>
          <w:rFonts w:ascii="Times New Roman" w:eastAsia="Calibri" w:hAnsi="Times New Roman" w:cs="Times New Roman"/>
          <w:sz w:val="20"/>
          <w:szCs w:val="20"/>
          <w:lang w:val="en-US" w:eastAsia="pt-PT"/>
        </w:rPr>
        <w:lastRenderedPageBreak/>
        <w:t xml:space="preserve">Positive values of </w:t>
      </w:r>
      <w:proofErr w:type="spellStart"/>
      <w:r>
        <w:rPr>
          <w:rFonts w:ascii="Times New Roman" w:eastAsia="Calibri" w:hAnsi="Times New Roman" w:cs="Times New Roman"/>
          <w:sz w:val="20"/>
          <w:szCs w:val="20"/>
          <w:lang w:val="en-US" w:eastAsia="pt-PT"/>
        </w:rPr>
        <w:t>RAngle</w:t>
      </w:r>
      <w:proofErr w:type="spellEnd"/>
      <w:r>
        <w:rPr>
          <w:rFonts w:ascii="Times New Roman" w:eastAsia="Calibri" w:hAnsi="Times New Roman" w:cs="Times New Roman"/>
          <w:sz w:val="20"/>
          <w:szCs w:val="20"/>
          <w:lang w:val="en-US" w:eastAsia="pt-PT"/>
        </w:rPr>
        <w:t xml:space="preserve"> indicate internal rotation and negative values indicate external rotation.</w:t>
      </w:r>
    </w:p>
    <w:p w:rsidR="00115823" w:rsidRDefault="00115823" w:rsidP="00774A6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B25D0" w:rsidRDefault="00EB25D0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EB25D0" w:rsidSect="00794C60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9E2C2FF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E3B54" w:rsidRDefault="009E3B54" w:rsidP="00CA080E">
      <w:pPr>
        <w:spacing w:after="0" w:line="240" w:lineRule="auto"/>
      </w:pPr>
      <w:r>
        <w:separator/>
      </w:r>
    </w:p>
  </w:endnote>
  <w:endnote w:type="continuationSeparator" w:id="0">
    <w:p w:rsidR="009E3B54" w:rsidRDefault="009E3B54" w:rsidP="00CA08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520302"/>
      <w:docPartObj>
        <w:docPartGallery w:val="Page Numbers (Bottom of Page)"/>
        <w:docPartUnique/>
      </w:docPartObj>
    </w:sdtPr>
    <w:sdtContent>
      <w:p w:rsidR="008B11B7" w:rsidRDefault="00CF091E">
        <w:pPr>
          <w:pStyle w:val="Rodap"/>
          <w:jc w:val="right"/>
        </w:pPr>
        <w:r>
          <w:fldChar w:fldCharType="begin"/>
        </w:r>
        <w:r w:rsidR="00710510">
          <w:instrText xml:space="preserve"> PAGE   \* MERGEFORMAT </w:instrText>
        </w:r>
        <w:r>
          <w:fldChar w:fldCharType="separate"/>
        </w:r>
        <w:r w:rsidR="00965045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8B11B7" w:rsidRDefault="008B11B7">
    <w:pPr>
      <w:pStyle w:val="Rodap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E3B54" w:rsidRDefault="009E3B54" w:rsidP="00CA080E">
      <w:pPr>
        <w:spacing w:after="0" w:line="240" w:lineRule="auto"/>
      </w:pPr>
      <w:r>
        <w:separator/>
      </w:r>
    </w:p>
  </w:footnote>
  <w:footnote w:type="continuationSeparator" w:id="0">
    <w:p w:rsidR="009E3B54" w:rsidRDefault="009E3B54" w:rsidP="00CA080E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ilse jonkers">
    <w15:presenceInfo w15:providerId="Windows Live" w15:userId="d8d6d6815a93c456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A163B"/>
    <w:rsid w:val="00011059"/>
    <w:rsid w:val="00052FA3"/>
    <w:rsid w:val="00062E1B"/>
    <w:rsid w:val="00077E64"/>
    <w:rsid w:val="00096F6F"/>
    <w:rsid w:val="000A163B"/>
    <w:rsid w:val="000B7709"/>
    <w:rsid w:val="000C09AA"/>
    <w:rsid w:val="00115823"/>
    <w:rsid w:val="001A35E5"/>
    <w:rsid w:val="001A51B6"/>
    <w:rsid w:val="001B10C9"/>
    <w:rsid w:val="001B4485"/>
    <w:rsid w:val="001C0A41"/>
    <w:rsid w:val="001E4111"/>
    <w:rsid w:val="001F59F8"/>
    <w:rsid w:val="00211FC2"/>
    <w:rsid w:val="00212067"/>
    <w:rsid w:val="002154D1"/>
    <w:rsid w:val="00264136"/>
    <w:rsid w:val="00277613"/>
    <w:rsid w:val="002D6891"/>
    <w:rsid w:val="002E6B4C"/>
    <w:rsid w:val="002E6FAB"/>
    <w:rsid w:val="003306B2"/>
    <w:rsid w:val="00336D5E"/>
    <w:rsid w:val="0035144D"/>
    <w:rsid w:val="003D1D89"/>
    <w:rsid w:val="003E7BEB"/>
    <w:rsid w:val="003F58F2"/>
    <w:rsid w:val="00402D8E"/>
    <w:rsid w:val="00413FE8"/>
    <w:rsid w:val="004375DA"/>
    <w:rsid w:val="00473BA6"/>
    <w:rsid w:val="004A3DD3"/>
    <w:rsid w:val="004B6C4B"/>
    <w:rsid w:val="004C05EE"/>
    <w:rsid w:val="004C5EB3"/>
    <w:rsid w:val="004D1D7E"/>
    <w:rsid w:val="004E0920"/>
    <w:rsid w:val="0050568C"/>
    <w:rsid w:val="00506CDD"/>
    <w:rsid w:val="00544FD1"/>
    <w:rsid w:val="005457CF"/>
    <w:rsid w:val="00555BC6"/>
    <w:rsid w:val="00575F2E"/>
    <w:rsid w:val="005A5E89"/>
    <w:rsid w:val="005B12D5"/>
    <w:rsid w:val="005B442F"/>
    <w:rsid w:val="005C7C15"/>
    <w:rsid w:val="005D2CF4"/>
    <w:rsid w:val="006A3881"/>
    <w:rsid w:val="006C1484"/>
    <w:rsid w:val="006C41F8"/>
    <w:rsid w:val="006F11A7"/>
    <w:rsid w:val="00710510"/>
    <w:rsid w:val="007210C4"/>
    <w:rsid w:val="00742D87"/>
    <w:rsid w:val="00767696"/>
    <w:rsid w:val="00774A6E"/>
    <w:rsid w:val="00794C60"/>
    <w:rsid w:val="007E3CA3"/>
    <w:rsid w:val="007F72C3"/>
    <w:rsid w:val="00821AC1"/>
    <w:rsid w:val="008362E8"/>
    <w:rsid w:val="00862288"/>
    <w:rsid w:val="008658C6"/>
    <w:rsid w:val="00877DF1"/>
    <w:rsid w:val="00884098"/>
    <w:rsid w:val="00886126"/>
    <w:rsid w:val="008A1D7E"/>
    <w:rsid w:val="008B11B7"/>
    <w:rsid w:val="008B2875"/>
    <w:rsid w:val="008F0F9D"/>
    <w:rsid w:val="008F2444"/>
    <w:rsid w:val="008F774A"/>
    <w:rsid w:val="0091254B"/>
    <w:rsid w:val="00915937"/>
    <w:rsid w:val="00965045"/>
    <w:rsid w:val="009821B9"/>
    <w:rsid w:val="009B237C"/>
    <w:rsid w:val="009E3B54"/>
    <w:rsid w:val="009F4193"/>
    <w:rsid w:val="00A11E40"/>
    <w:rsid w:val="00A31ED9"/>
    <w:rsid w:val="00A43040"/>
    <w:rsid w:val="00A65EBC"/>
    <w:rsid w:val="00A7060C"/>
    <w:rsid w:val="00A81D91"/>
    <w:rsid w:val="00A953D3"/>
    <w:rsid w:val="00AA474B"/>
    <w:rsid w:val="00AB1F15"/>
    <w:rsid w:val="00B063E4"/>
    <w:rsid w:val="00B32273"/>
    <w:rsid w:val="00B519C6"/>
    <w:rsid w:val="00B574FA"/>
    <w:rsid w:val="00B670FB"/>
    <w:rsid w:val="00B7742C"/>
    <w:rsid w:val="00B81C07"/>
    <w:rsid w:val="00BA3FC8"/>
    <w:rsid w:val="00C2589B"/>
    <w:rsid w:val="00C66C3A"/>
    <w:rsid w:val="00C72169"/>
    <w:rsid w:val="00CA080E"/>
    <w:rsid w:val="00CB22B8"/>
    <w:rsid w:val="00CC343E"/>
    <w:rsid w:val="00CF091E"/>
    <w:rsid w:val="00D02905"/>
    <w:rsid w:val="00D2619E"/>
    <w:rsid w:val="00D6133B"/>
    <w:rsid w:val="00D978BD"/>
    <w:rsid w:val="00DB2CD5"/>
    <w:rsid w:val="00DB2D13"/>
    <w:rsid w:val="00DF721B"/>
    <w:rsid w:val="00E108D3"/>
    <w:rsid w:val="00E10B25"/>
    <w:rsid w:val="00E3788C"/>
    <w:rsid w:val="00E53BE4"/>
    <w:rsid w:val="00E53F25"/>
    <w:rsid w:val="00E615F7"/>
    <w:rsid w:val="00E671C8"/>
    <w:rsid w:val="00EB25D0"/>
    <w:rsid w:val="00EB5539"/>
    <w:rsid w:val="00ED001D"/>
    <w:rsid w:val="00F01CB3"/>
    <w:rsid w:val="00F64AA4"/>
    <w:rsid w:val="00F80287"/>
    <w:rsid w:val="00F8656D"/>
    <w:rsid w:val="00FE64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4C60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115823"/>
    <w:pPr>
      <w:spacing w:after="200" w:line="240" w:lineRule="auto"/>
      <w:jc w:val="both"/>
    </w:pPr>
    <w:rPr>
      <w:rFonts w:ascii="Arial" w:eastAsia="Times New Roman" w:hAnsi="Arial" w:cs="Arial"/>
      <w:bCs/>
      <w:sz w:val="20"/>
      <w:szCs w:val="18"/>
      <w:lang w:val="en-GB" w:eastAsia="nl-BE"/>
    </w:rPr>
  </w:style>
  <w:style w:type="table" w:styleId="Tabelacomgrelha">
    <w:name w:val="Table Grid"/>
    <w:basedOn w:val="Tabelanormal"/>
    <w:uiPriority w:val="59"/>
    <w:rsid w:val="00115823"/>
    <w:pPr>
      <w:spacing w:after="0" w:line="240" w:lineRule="auto"/>
    </w:pPr>
    <w:rPr>
      <w:rFonts w:eastAsiaTheme="minorEastAsia"/>
      <w:lang w:eastAsia="nl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balo">
    <w:name w:val="Balloon Text"/>
    <w:basedOn w:val="Normal"/>
    <w:link w:val="TextodebaloCarcter"/>
    <w:uiPriority w:val="99"/>
    <w:semiHidden/>
    <w:unhideWhenUsed/>
    <w:rsid w:val="00A31E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A31ED9"/>
    <w:rPr>
      <w:rFonts w:ascii="Segoe UI" w:hAnsi="Segoe UI" w:cs="Segoe UI"/>
      <w:sz w:val="18"/>
      <w:szCs w:val="18"/>
    </w:rPr>
  </w:style>
  <w:style w:type="paragraph" w:styleId="Cabealho">
    <w:name w:val="header"/>
    <w:basedOn w:val="Normal"/>
    <w:link w:val="CabealhoCarcter"/>
    <w:uiPriority w:val="99"/>
    <w:semiHidden/>
    <w:unhideWhenUsed/>
    <w:rsid w:val="00CA080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cter">
    <w:name w:val="Cabeçalho Carácter"/>
    <w:basedOn w:val="Tipodeletrapredefinidodopargrafo"/>
    <w:link w:val="Cabealho"/>
    <w:uiPriority w:val="99"/>
    <w:semiHidden/>
    <w:rsid w:val="00CA080E"/>
  </w:style>
  <w:style w:type="paragraph" w:styleId="Rodap">
    <w:name w:val="footer"/>
    <w:basedOn w:val="Normal"/>
    <w:link w:val="RodapCarcter"/>
    <w:uiPriority w:val="99"/>
    <w:unhideWhenUsed/>
    <w:rsid w:val="00CA080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cter">
    <w:name w:val="Rodapé Carácter"/>
    <w:basedOn w:val="Tipodeletrapredefinidodopargrafo"/>
    <w:link w:val="Rodap"/>
    <w:uiPriority w:val="99"/>
    <w:rsid w:val="00CA080E"/>
  </w:style>
  <w:style w:type="character" w:styleId="Refdecomentrio">
    <w:name w:val="annotation reference"/>
    <w:basedOn w:val="Tipodeletrapredefinidodopargrafo"/>
    <w:uiPriority w:val="99"/>
    <w:semiHidden/>
    <w:unhideWhenUsed/>
    <w:rsid w:val="00DF721B"/>
    <w:rPr>
      <w:sz w:val="16"/>
      <w:szCs w:val="16"/>
    </w:rPr>
  </w:style>
  <w:style w:type="paragraph" w:styleId="Textodecomentrio">
    <w:name w:val="annotation text"/>
    <w:basedOn w:val="Normal"/>
    <w:link w:val="TextodecomentrioCarcter"/>
    <w:uiPriority w:val="99"/>
    <w:semiHidden/>
    <w:unhideWhenUsed/>
    <w:rsid w:val="00DF721B"/>
    <w:pPr>
      <w:spacing w:line="240" w:lineRule="auto"/>
    </w:pPr>
    <w:rPr>
      <w:sz w:val="20"/>
      <w:szCs w:val="20"/>
    </w:rPr>
  </w:style>
  <w:style w:type="character" w:customStyle="1" w:styleId="TextodecomentrioCarcter">
    <w:name w:val="Texto de comentário Carácter"/>
    <w:basedOn w:val="Tipodeletrapredefinidodopargrafo"/>
    <w:link w:val="Textodecomentrio"/>
    <w:uiPriority w:val="99"/>
    <w:semiHidden/>
    <w:rsid w:val="00DF721B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cter"/>
    <w:uiPriority w:val="99"/>
    <w:semiHidden/>
    <w:unhideWhenUsed/>
    <w:rsid w:val="00DF721B"/>
    <w:rPr>
      <w:b/>
      <w:bCs/>
    </w:rPr>
  </w:style>
  <w:style w:type="character" w:customStyle="1" w:styleId="AssuntodecomentrioCarcter">
    <w:name w:val="Assunto de comentário Carácter"/>
    <w:basedOn w:val="TextodecomentrioCarcter"/>
    <w:link w:val="Assuntodecomentrio"/>
    <w:uiPriority w:val="99"/>
    <w:semiHidden/>
    <w:rsid w:val="00DF721B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microsoft.com/office/2011/relationships/people" Target="people.xml"/><Relationship Id="rId4" Type="http://schemas.openxmlformats.org/officeDocument/2006/relationships/footnotes" Target="footnote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9</TotalTime>
  <Pages>2</Pages>
  <Words>334</Words>
  <Characters>1809</Characters>
  <Application>Microsoft Office Word</Application>
  <DocSecurity>0</DocSecurity>
  <Lines>15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KUL</Company>
  <LinksUpToDate>false</LinksUpToDate>
  <CharactersWithSpaces>21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a Patrícia Ferreira Meireles</dc:creator>
  <cp:lastModifiedBy>000</cp:lastModifiedBy>
  <cp:revision>46</cp:revision>
  <cp:lastPrinted>2016-11-10T17:57:00Z</cp:lastPrinted>
  <dcterms:created xsi:type="dcterms:W3CDTF">2017-01-02T15:53:00Z</dcterms:created>
  <dcterms:modified xsi:type="dcterms:W3CDTF">2017-10-26T17:40:00Z</dcterms:modified>
</cp:coreProperties>
</file>